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90D815" w14:textId="32BDB8DC" w:rsidR="00C24538" w:rsidRPr="00E51D79" w:rsidRDefault="007E2741" w:rsidP="00C93178">
      <w:pPr>
        <w:pStyle w:val="Caption"/>
      </w:pPr>
      <w:r w:rsidRPr="00E51D79">
        <w:t xml:space="preserve">Supplemental </w:t>
      </w:r>
      <w:r w:rsidR="00C24538" w:rsidRPr="00E51D79">
        <w:t xml:space="preserve">Table </w:t>
      </w:r>
      <w:r w:rsidR="00DE1A29" w:rsidRPr="00E51D79">
        <w:t>1</w:t>
      </w:r>
      <w:r w:rsidR="00C24538" w:rsidRPr="00E51D79">
        <w:t xml:space="preserve">. Use and </w:t>
      </w:r>
      <w:r w:rsidR="00276982" w:rsidRPr="00E51D79">
        <w:t xml:space="preserve">Impact </w:t>
      </w:r>
      <w:r w:rsidR="00C24538" w:rsidRPr="00E51D79">
        <w:t xml:space="preserve">of </w:t>
      </w:r>
      <w:r w:rsidR="00276982" w:rsidRPr="00E51D79">
        <w:t>Quantitative Benefit</w:t>
      </w:r>
      <w:r w:rsidR="00C24538" w:rsidRPr="00E51D79">
        <w:t>-</w:t>
      </w:r>
      <w:r w:rsidR="00DE1A29" w:rsidRPr="00E51D79">
        <w:t>r</w:t>
      </w:r>
      <w:r w:rsidR="00C24538" w:rsidRPr="00E51D79">
        <w:t xml:space="preserve">isk </w:t>
      </w:r>
      <w:r w:rsidR="00276982" w:rsidRPr="00E51D79">
        <w:t>Assessment Methods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160"/>
        <w:gridCol w:w="2065"/>
        <w:gridCol w:w="5310"/>
      </w:tblGrid>
      <w:tr w:rsidR="00C24538" w:rsidRPr="00E51D79" w14:paraId="03D4DC4E" w14:textId="77777777" w:rsidTr="00C93178">
        <w:trPr>
          <w:tblHeader/>
        </w:trPr>
        <w:tc>
          <w:tcPr>
            <w:tcW w:w="2160" w:type="dxa"/>
          </w:tcPr>
          <w:p w14:paraId="1CBE7BAB" w14:textId="77777777" w:rsidR="00C24538" w:rsidRPr="00E51D79" w:rsidRDefault="00C24538" w:rsidP="00C93178">
            <w:pPr>
              <w:pStyle w:val="TableHeader"/>
            </w:pPr>
            <w:r w:rsidRPr="00E51D79">
              <w:t>Theme</w:t>
            </w:r>
          </w:p>
        </w:tc>
        <w:tc>
          <w:tcPr>
            <w:tcW w:w="2065" w:type="dxa"/>
          </w:tcPr>
          <w:p w14:paraId="529B0106" w14:textId="77777777" w:rsidR="00C24538" w:rsidRPr="00E51D79" w:rsidRDefault="00C24538" w:rsidP="00C93178">
            <w:pPr>
              <w:pStyle w:val="TableHeader"/>
            </w:pPr>
            <w:r w:rsidRPr="00E51D79">
              <w:t>Individual Code</w:t>
            </w:r>
          </w:p>
        </w:tc>
        <w:tc>
          <w:tcPr>
            <w:tcW w:w="5310" w:type="dxa"/>
          </w:tcPr>
          <w:p w14:paraId="1F831BF9" w14:textId="77777777" w:rsidR="00C24538" w:rsidRPr="00E51D79" w:rsidRDefault="00C24538" w:rsidP="00C93178">
            <w:pPr>
              <w:pStyle w:val="TableHeader"/>
            </w:pPr>
            <w:r w:rsidRPr="00E51D79">
              <w:t>Illustrative Quote</w:t>
            </w:r>
          </w:p>
        </w:tc>
      </w:tr>
      <w:tr w:rsidR="00C24538" w:rsidRPr="00E51D79" w14:paraId="5BDBD5F1" w14:textId="77777777" w:rsidTr="00C93178">
        <w:tc>
          <w:tcPr>
            <w:tcW w:w="2160" w:type="dxa"/>
            <w:vMerge w:val="restart"/>
          </w:tcPr>
          <w:p w14:paraId="18143C55" w14:textId="77777777" w:rsidR="00C24538" w:rsidRPr="00E51D79" w:rsidRDefault="00C24538" w:rsidP="00C93178">
            <w:pPr>
              <w:pStyle w:val="TableRow1"/>
            </w:pPr>
            <w:r w:rsidRPr="00E51D79">
              <w:t>qBRA undertaken for a minority of assets</w:t>
            </w:r>
          </w:p>
        </w:tc>
        <w:tc>
          <w:tcPr>
            <w:tcW w:w="2065" w:type="dxa"/>
            <w:vMerge w:val="restart"/>
          </w:tcPr>
          <w:p w14:paraId="5B5B51DC" w14:textId="77777777" w:rsidR="00C24538" w:rsidRPr="00E51D79" w:rsidRDefault="00C24538" w:rsidP="00C93178">
            <w:pPr>
              <w:pStyle w:val="Tabletext"/>
              <w:jc w:val="left"/>
              <w:rPr>
                <w:lang w:val="en-US"/>
              </w:rPr>
            </w:pPr>
            <w:r w:rsidRPr="00E51D79">
              <w:rPr>
                <w:lang w:val="en-US"/>
              </w:rPr>
              <w:t>Proportion of assets for which qBRA is used</w:t>
            </w:r>
          </w:p>
        </w:tc>
        <w:tc>
          <w:tcPr>
            <w:tcW w:w="5310" w:type="dxa"/>
          </w:tcPr>
          <w:p w14:paraId="59603B9D" w14:textId="58F9D406" w:rsidR="00C24538" w:rsidRPr="00E51D79" w:rsidRDefault="000E2A01" w:rsidP="00C93178">
            <w:pPr>
              <w:pStyle w:val="Tabletext"/>
              <w:jc w:val="left"/>
              <w:rPr>
                <w:i/>
                <w:iCs/>
                <w:lang w:val="en-US"/>
              </w:rPr>
            </w:pPr>
            <w:r w:rsidRPr="00E51D79">
              <w:rPr>
                <w:i/>
                <w:iCs/>
                <w:lang w:val="en-US"/>
              </w:rPr>
              <w:t>“</w:t>
            </w:r>
            <w:r w:rsidR="0015701C" w:rsidRPr="00E51D79">
              <w:rPr>
                <w:i/>
                <w:iCs/>
                <w:lang w:val="en-US"/>
              </w:rPr>
              <w:t>P</w:t>
            </w:r>
            <w:r w:rsidR="00C24538" w:rsidRPr="00E51D79">
              <w:rPr>
                <w:i/>
                <w:iCs/>
                <w:lang w:val="en-US"/>
              </w:rPr>
              <w:t xml:space="preserve">robably 10 percent for preferences. Bear in mind that a lot of our projects are line extensions and application to what we already understand from the patient perspective. </w:t>
            </w:r>
            <w:proofErr w:type="gramStart"/>
            <w:r w:rsidR="00C24538" w:rsidRPr="00E51D79">
              <w:rPr>
                <w:i/>
                <w:iCs/>
                <w:lang w:val="en-US"/>
              </w:rPr>
              <w:t>It's</w:t>
            </w:r>
            <w:proofErr w:type="gramEnd"/>
            <w:r w:rsidR="00C24538" w:rsidRPr="00E51D79">
              <w:rPr>
                <w:i/>
                <w:iCs/>
                <w:lang w:val="en-US"/>
              </w:rPr>
              <w:t xml:space="preserve"> primarily new medical entities are radically novel line extensions where preferences might become critically important right.</w:t>
            </w:r>
            <w:r w:rsidRPr="00E51D79">
              <w:rPr>
                <w:i/>
                <w:iCs/>
                <w:lang w:val="en-US"/>
              </w:rPr>
              <w:t>”</w:t>
            </w:r>
            <w:r w:rsidR="00C24538" w:rsidRPr="00E51D79">
              <w:rPr>
                <w:i/>
                <w:iCs/>
                <w:lang w:val="en-US"/>
              </w:rPr>
              <w:t xml:space="preserve"> </w:t>
            </w:r>
            <w:r w:rsidRPr="00E51D79">
              <w:rPr>
                <w:i/>
                <w:iCs/>
                <w:lang w:val="en-US"/>
              </w:rPr>
              <w:t>[</w:t>
            </w:r>
            <w:r w:rsidR="00C24538" w:rsidRPr="00E51D79">
              <w:rPr>
                <w:i/>
                <w:iCs/>
                <w:lang w:val="en-US"/>
              </w:rPr>
              <w:t>ID: 15</w:t>
            </w:r>
            <w:r w:rsidRPr="00E51D79">
              <w:rPr>
                <w:i/>
                <w:iCs/>
                <w:lang w:val="en-US"/>
              </w:rPr>
              <w:t>]</w:t>
            </w:r>
          </w:p>
        </w:tc>
      </w:tr>
      <w:tr w:rsidR="00C24538" w:rsidRPr="00E51D79" w14:paraId="14504977" w14:textId="77777777" w:rsidTr="00C93178">
        <w:tc>
          <w:tcPr>
            <w:tcW w:w="2160" w:type="dxa"/>
            <w:vMerge/>
          </w:tcPr>
          <w:p w14:paraId="1BAB6B93" w14:textId="77777777" w:rsidR="00C24538" w:rsidRPr="00E51D79" w:rsidRDefault="00C24538" w:rsidP="00C93178">
            <w:pPr>
              <w:pStyle w:val="TableRow1"/>
            </w:pPr>
          </w:p>
        </w:tc>
        <w:tc>
          <w:tcPr>
            <w:tcW w:w="2065" w:type="dxa"/>
            <w:vMerge/>
          </w:tcPr>
          <w:p w14:paraId="1A4AA4E5" w14:textId="77777777" w:rsidR="00C24538" w:rsidRPr="00E51D79" w:rsidRDefault="00C24538" w:rsidP="00C93178">
            <w:pPr>
              <w:pStyle w:val="Tabletext"/>
              <w:jc w:val="left"/>
              <w:rPr>
                <w:lang w:val="en-US"/>
              </w:rPr>
            </w:pPr>
          </w:p>
        </w:tc>
        <w:tc>
          <w:tcPr>
            <w:tcW w:w="5310" w:type="dxa"/>
          </w:tcPr>
          <w:p w14:paraId="3CA4AB66" w14:textId="24D8B354" w:rsidR="00C24538" w:rsidRPr="00E51D79" w:rsidRDefault="000E2A01" w:rsidP="00C93178">
            <w:pPr>
              <w:pStyle w:val="Tabletext"/>
              <w:jc w:val="left"/>
              <w:rPr>
                <w:i/>
                <w:iCs/>
                <w:lang w:val="en-US"/>
              </w:rPr>
            </w:pPr>
            <w:r w:rsidRPr="00E51D79">
              <w:rPr>
                <w:i/>
                <w:iCs/>
                <w:lang w:val="en-US"/>
              </w:rPr>
              <w:t>“</w:t>
            </w:r>
            <w:r w:rsidR="00C24538" w:rsidRPr="00E51D79">
              <w:rPr>
                <w:i/>
                <w:iCs/>
                <w:lang w:val="en-US"/>
              </w:rPr>
              <w:t xml:space="preserve">It's hard to say because I don't know what the total number of our assets are </w:t>
            </w:r>
            <w:proofErr w:type="gramStart"/>
            <w:r w:rsidR="00C24538" w:rsidRPr="00E51D79">
              <w:rPr>
                <w:i/>
                <w:iCs/>
                <w:lang w:val="en-US"/>
              </w:rPr>
              <w:t>yet</w:t>
            </w:r>
            <w:proofErr w:type="gramEnd"/>
            <w:r w:rsidR="00C24538" w:rsidRPr="00E51D79">
              <w:rPr>
                <w:i/>
                <w:iCs/>
                <w:lang w:val="en-US"/>
              </w:rPr>
              <w:t xml:space="preserve"> but I would</w:t>
            </w:r>
            <w:r w:rsidRPr="00E51D79">
              <w:rPr>
                <w:i/>
                <w:iCs/>
                <w:lang w:val="en-US"/>
              </w:rPr>
              <w:t>,</w:t>
            </w:r>
            <w:r w:rsidR="00C24538" w:rsidRPr="00E51D79">
              <w:rPr>
                <w:i/>
                <w:iCs/>
                <w:lang w:val="en-US"/>
              </w:rPr>
              <w:t xml:space="preserve"> </w:t>
            </w:r>
            <w:r w:rsidRPr="00E51D79">
              <w:rPr>
                <w:i/>
                <w:iCs/>
                <w:lang w:val="en-US"/>
              </w:rPr>
              <w:t xml:space="preserve">… </w:t>
            </w:r>
            <w:proofErr w:type="gramStart"/>
            <w:r w:rsidR="00C24538" w:rsidRPr="00E51D79">
              <w:rPr>
                <w:i/>
                <w:iCs/>
                <w:lang w:val="en-US"/>
              </w:rPr>
              <w:t>I'd</w:t>
            </w:r>
            <w:proofErr w:type="gramEnd"/>
            <w:r w:rsidR="00C24538" w:rsidRPr="00E51D79">
              <w:rPr>
                <w:i/>
                <w:iCs/>
                <w:lang w:val="en-US"/>
              </w:rPr>
              <w:t xml:space="preserve"> say it's probably less than 10 percent. You we're sort of at the early days of actually getting this implemented</w:t>
            </w:r>
            <w:proofErr w:type="gramStart"/>
            <w:r w:rsidRPr="00E51D79">
              <w:rPr>
                <w:i/>
                <w:iCs/>
                <w:lang w:val="en-US"/>
              </w:rPr>
              <w:t>.”[</w:t>
            </w:r>
            <w:proofErr w:type="gramEnd"/>
            <w:r w:rsidR="00C24538" w:rsidRPr="00E51D79">
              <w:rPr>
                <w:i/>
                <w:iCs/>
                <w:lang w:val="en-US"/>
              </w:rPr>
              <w:t>ID: 21</w:t>
            </w:r>
            <w:r w:rsidRPr="00E51D79">
              <w:rPr>
                <w:i/>
                <w:iCs/>
                <w:lang w:val="en-US"/>
              </w:rPr>
              <w:t>]</w:t>
            </w:r>
          </w:p>
        </w:tc>
      </w:tr>
      <w:tr w:rsidR="00C24538" w:rsidRPr="00E51D79" w14:paraId="44F235EC" w14:textId="77777777" w:rsidTr="00C93178">
        <w:tc>
          <w:tcPr>
            <w:tcW w:w="2160" w:type="dxa"/>
            <w:vMerge w:val="restart"/>
          </w:tcPr>
          <w:p w14:paraId="671F12CD" w14:textId="77777777" w:rsidR="00C24538" w:rsidRPr="00E51D79" w:rsidRDefault="00C24538" w:rsidP="00C93178">
            <w:pPr>
              <w:pStyle w:val="TableRow1"/>
            </w:pPr>
            <w:r w:rsidRPr="00E51D79">
              <w:t>Purpose of qBRA</w:t>
            </w:r>
          </w:p>
        </w:tc>
        <w:tc>
          <w:tcPr>
            <w:tcW w:w="2065" w:type="dxa"/>
          </w:tcPr>
          <w:p w14:paraId="2E2121A2" w14:textId="77777777" w:rsidR="00C24538" w:rsidRPr="00E51D79" w:rsidRDefault="00C24538" w:rsidP="00C93178">
            <w:pPr>
              <w:pStyle w:val="Tabletext"/>
              <w:jc w:val="left"/>
              <w:rPr>
                <w:lang w:val="en-US"/>
              </w:rPr>
            </w:pPr>
            <w:r w:rsidRPr="00E51D79">
              <w:rPr>
                <w:lang w:val="en-US"/>
              </w:rPr>
              <w:t>Supporting development strategy</w:t>
            </w:r>
          </w:p>
        </w:tc>
        <w:tc>
          <w:tcPr>
            <w:tcW w:w="5310" w:type="dxa"/>
          </w:tcPr>
          <w:p w14:paraId="4814118D" w14:textId="2D695532" w:rsidR="00C24538" w:rsidRPr="00E51D79" w:rsidRDefault="00C24538" w:rsidP="00C93178">
            <w:pPr>
              <w:pStyle w:val="Tabletext"/>
              <w:jc w:val="left"/>
              <w:rPr>
                <w:i/>
                <w:iCs/>
                <w:lang w:val="en-US"/>
              </w:rPr>
            </w:pPr>
            <w:r w:rsidRPr="00E51D79">
              <w:rPr>
                <w:i/>
                <w:iCs/>
                <w:lang w:val="en-US"/>
              </w:rPr>
              <w:t xml:space="preserve">“The purpose of the earliest phase 2A was to understand … the probability that our early development compound may have an advantage … over the standard of care” </w:t>
            </w:r>
            <w:r w:rsidR="000E2A01" w:rsidRPr="00E51D79">
              <w:rPr>
                <w:i/>
                <w:iCs/>
                <w:lang w:val="en-US"/>
              </w:rPr>
              <w:t>[</w:t>
            </w:r>
            <w:r w:rsidRPr="00E51D79">
              <w:rPr>
                <w:i/>
                <w:iCs/>
                <w:lang w:val="en-US"/>
              </w:rPr>
              <w:t>ID: 4</w:t>
            </w:r>
            <w:r w:rsidR="000E2A01" w:rsidRPr="00E51D79">
              <w:rPr>
                <w:i/>
                <w:iCs/>
                <w:lang w:val="en-US"/>
              </w:rPr>
              <w:t>]</w:t>
            </w:r>
          </w:p>
        </w:tc>
      </w:tr>
      <w:tr w:rsidR="00C24538" w:rsidRPr="00E51D79" w14:paraId="2C611707" w14:textId="77777777" w:rsidTr="00C93178">
        <w:tc>
          <w:tcPr>
            <w:tcW w:w="2160" w:type="dxa"/>
            <w:vMerge/>
          </w:tcPr>
          <w:p w14:paraId="1B0B8790" w14:textId="77777777" w:rsidR="00C24538" w:rsidRPr="00E51D79" w:rsidRDefault="00C24538" w:rsidP="00C93178">
            <w:pPr>
              <w:pStyle w:val="TableRow1"/>
            </w:pPr>
          </w:p>
        </w:tc>
        <w:tc>
          <w:tcPr>
            <w:tcW w:w="2065" w:type="dxa"/>
          </w:tcPr>
          <w:p w14:paraId="245C5736" w14:textId="77777777" w:rsidR="00C24538" w:rsidRPr="00E51D79" w:rsidRDefault="00C24538" w:rsidP="00C93178">
            <w:pPr>
              <w:pStyle w:val="Tabletext"/>
              <w:jc w:val="left"/>
              <w:rPr>
                <w:lang w:val="en-US"/>
              </w:rPr>
            </w:pPr>
            <w:r w:rsidRPr="00E51D79">
              <w:rPr>
                <w:lang w:val="en-US"/>
              </w:rPr>
              <w:t>Supporting evidence generation strategy</w:t>
            </w:r>
          </w:p>
        </w:tc>
        <w:tc>
          <w:tcPr>
            <w:tcW w:w="5310" w:type="dxa"/>
          </w:tcPr>
          <w:p w14:paraId="058A796E" w14:textId="00086A8C" w:rsidR="00C24538" w:rsidRPr="00E51D79" w:rsidRDefault="00C24538" w:rsidP="00C93178">
            <w:pPr>
              <w:pStyle w:val="Tabletext"/>
              <w:jc w:val="left"/>
              <w:rPr>
                <w:i/>
                <w:iCs/>
                <w:lang w:val="en-US"/>
              </w:rPr>
            </w:pPr>
            <w:r w:rsidRPr="00E51D79">
              <w:rPr>
                <w:i/>
                <w:iCs/>
                <w:lang w:val="en-US"/>
              </w:rPr>
              <w:t xml:space="preserve">“the DCE methodology feeds the content of the value tree which is part of our benefit-risk planning document. </w:t>
            </w:r>
            <w:proofErr w:type="gramStart"/>
            <w:r w:rsidRPr="00E51D79">
              <w:rPr>
                <w:i/>
                <w:iCs/>
                <w:lang w:val="en-US"/>
              </w:rPr>
              <w:t>So</w:t>
            </w:r>
            <w:proofErr w:type="gramEnd"/>
            <w:r w:rsidRPr="00E51D79">
              <w:rPr>
                <w:i/>
                <w:iCs/>
                <w:lang w:val="en-US"/>
              </w:rPr>
              <w:t xml:space="preserve"> if there were certain outcomes that we knew were important to … the stakeholder then we would ensure that those outcomes were part of the value tree which has been evaluated”. </w:t>
            </w:r>
            <w:r w:rsidR="000E2A01" w:rsidRPr="00E51D79">
              <w:rPr>
                <w:i/>
                <w:iCs/>
                <w:lang w:val="en-US"/>
              </w:rPr>
              <w:t>[I</w:t>
            </w:r>
            <w:r w:rsidRPr="00E51D79">
              <w:rPr>
                <w:i/>
                <w:iCs/>
                <w:lang w:val="en-US"/>
              </w:rPr>
              <w:t>D: 10</w:t>
            </w:r>
            <w:r w:rsidR="000E2A01" w:rsidRPr="00E51D79">
              <w:rPr>
                <w:i/>
                <w:iCs/>
                <w:lang w:val="en-US"/>
              </w:rPr>
              <w:t>]</w:t>
            </w:r>
          </w:p>
        </w:tc>
      </w:tr>
      <w:tr w:rsidR="00C24538" w:rsidRPr="00E51D79" w14:paraId="14D58717" w14:textId="77777777" w:rsidTr="00C93178">
        <w:tc>
          <w:tcPr>
            <w:tcW w:w="2160" w:type="dxa"/>
            <w:vMerge/>
          </w:tcPr>
          <w:p w14:paraId="23BD2583" w14:textId="77777777" w:rsidR="00C24538" w:rsidRPr="00E51D79" w:rsidRDefault="00C24538" w:rsidP="00C93178">
            <w:pPr>
              <w:pStyle w:val="TableRow1"/>
            </w:pPr>
          </w:p>
        </w:tc>
        <w:tc>
          <w:tcPr>
            <w:tcW w:w="2065" w:type="dxa"/>
          </w:tcPr>
          <w:p w14:paraId="2A54CE62" w14:textId="77777777" w:rsidR="00C24538" w:rsidRPr="00E51D79" w:rsidRDefault="00C24538" w:rsidP="00C93178">
            <w:pPr>
              <w:pStyle w:val="Tabletext"/>
              <w:jc w:val="left"/>
              <w:rPr>
                <w:lang w:val="en-US"/>
              </w:rPr>
            </w:pPr>
            <w:r w:rsidRPr="00E51D79">
              <w:rPr>
                <w:lang w:val="en-US"/>
              </w:rPr>
              <w:t>Supporting regulatory strategy</w:t>
            </w:r>
          </w:p>
        </w:tc>
        <w:tc>
          <w:tcPr>
            <w:tcW w:w="5310" w:type="dxa"/>
          </w:tcPr>
          <w:p w14:paraId="127E5D7F" w14:textId="14B19ECC" w:rsidR="00C24538" w:rsidRPr="00E51D79" w:rsidRDefault="00C24538" w:rsidP="00C93178">
            <w:pPr>
              <w:pStyle w:val="Tabletext"/>
              <w:jc w:val="left"/>
              <w:rPr>
                <w:i/>
                <w:iCs/>
                <w:lang w:val="en-US"/>
              </w:rPr>
            </w:pPr>
            <w:r w:rsidRPr="00E51D79">
              <w:rPr>
                <w:i/>
                <w:iCs/>
                <w:lang w:val="en-US"/>
              </w:rPr>
              <w:t xml:space="preserve">“to support regulatory strategy, which dose, which patient, </w:t>
            </w:r>
            <w:proofErr w:type="gramStart"/>
            <w:r w:rsidRPr="00E51D79">
              <w:rPr>
                <w:i/>
                <w:iCs/>
                <w:lang w:val="en-US"/>
              </w:rPr>
              <w:t>…..</w:t>
            </w:r>
            <w:proofErr w:type="gramEnd"/>
            <w:r w:rsidRPr="00E51D79">
              <w:rPr>
                <w:i/>
                <w:iCs/>
                <w:lang w:val="en-US"/>
              </w:rPr>
              <w:t xml:space="preserve">where is our product showing the …. most favorable benefit risk? In which subgroup at which dose?” </w:t>
            </w:r>
            <w:r w:rsidR="000E2A01" w:rsidRPr="00E51D79">
              <w:rPr>
                <w:i/>
                <w:iCs/>
                <w:lang w:val="en-US"/>
              </w:rPr>
              <w:t>[</w:t>
            </w:r>
            <w:r w:rsidRPr="00E51D79">
              <w:rPr>
                <w:i/>
                <w:iCs/>
                <w:lang w:val="en-US"/>
              </w:rPr>
              <w:t>ID: 4</w:t>
            </w:r>
            <w:r w:rsidR="000E2A01" w:rsidRPr="00E51D79">
              <w:rPr>
                <w:i/>
                <w:iCs/>
                <w:lang w:val="en-US"/>
              </w:rPr>
              <w:t>]</w:t>
            </w:r>
          </w:p>
        </w:tc>
      </w:tr>
      <w:tr w:rsidR="00C24538" w:rsidRPr="00E51D79" w14:paraId="7FDC810C" w14:textId="77777777" w:rsidTr="00C93178">
        <w:tc>
          <w:tcPr>
            <w:tcW w:w="2160" w:type="dxa"/>
            <w:vMerge/>
          </w:tcPr>
          <w:p w14:paraId="5EAC2870" w14:textId="77777777" w:rsidR="00C24538" w:rsidRPr="00E51D79" w:rsidRDefault="00C24538" w:rsidP="00C93178">
            <w:pPr>
              <w:pStyle w:val="TableRow1"/>
            </w:pPr>
          </w:p>
        </w:tc>
        <w:tc>
          <w:tcPr>
            <w:tcW w:w="2065" w:type="dxa"/>
            <w:vMerge w:val="restart"/>
          </w:tcPr>
          <w:p w14:paraId="0D983B8A" w14:textId="77777777" w:rsidR="00C24538" w:rsidRPr="00E51D79" w:rsidRDefault="00C24538" w:rsidP="00C93178">
            <w:pPr>
              <w:pStyle w:val="Tabletext"/>
              <w:jc w:val="left"/>
              <w:rPr>
                <w:lang w:val="en-US"/>
              </w:rPr>
            </w:pPr>
            <w:r w:rsidRPr="00E51D79">
              <w:rPr>
                <w:lang w:val="en-US"/>
              </w:rPr>
              <w:t>Support post-launch</w:t>
            </w:r>
          </w:p>
        </w:tc>
        <w:tc>
          <w:tcPr>
            <w:tcW w:w="5310" w:type="dxa"/>
          </w:tcPr>
          <w:p w14:paraId="2430D15C" w14:textId="68A84137" w:rsidR="00C24538" w:rsidRPr="00E51D79" w:rsidRDefault="00C24538" w:rsidP="00C93178">
            <w:pPr>
              <w:pStyle w:val="Tabletext"/>
              <w:jc w:val="left"/>
              <w:rPr>
                <w:i/>
                <w:iCs/>
                <w:lang w:val="en-US"/>
              </w:rPr>
            </w:pPr>
            <w:r w:rsidRPr="00E51D79">
              <w:rPr>
                <w:i/>
                <w:iCs/>
                <w:lang w:val="en-US"/>
              </w:rPr>
              <w:t>“we did a multi-criteria decision analysis</w:t>
            </w:r>
            <w:proofErr w:type="gramStart"/>
            <w:r w:rsidRPr="00E51D79">
              <w:rPr>
                <w:i/>
                <w:iCs/>
                <w:lang w:val="en-US"/>
              </w:rPr>
              <w:t>….for</w:t>
            </w:r>
            <w:proofErr w:type="gramEnd"/>
            <w:r w:rsidRPr="00E51D79">
              <w:rPr>
                <w:i/>
                <w:iCs/>
                <w:lang w:val="en-US"/>
              </w:rPr>
              <w:t xml:space="preserve"> in-house decision making ….post-approval, and it gave some insights as to why one product is better received than others from a benefit-risk perspective”. </w:t>
            </w:r>
            <w:r w:rsidR="000E2A01" w:rsidRPr="00E51D79">
              <w:rPr>
                <w:i/>
                <w:iCs/>
                <w:lang w:val="en-US"/>
              </w:rPr>
              <w:t>[</w:t>
            </w:r>
            <w:r w:rsidRPr="00E51D79">
              <w:rPr>
                <w:i/>
                <w:iCs/>
                <w:lang w:val="en-US"/>
              </w:rPr>
              <w:t>ID: 15</w:t>
            </w:r>
            <w:r w:rsidR="000E2A01" w:rsidRPr="00E51D79">
              <w:rPr>
                <w:i/>
                <w:iCs/>
                <w:lang w:val="en-US"/>
              </w:rPr>
              <w:t>]</w:t>
            </w:r>
          </w:p>
        </w:tc>
      </w:tr>
      <w:tr w:rsidR="00C24538" w:rsidRPr="00E51D79" w14:paraId="600CAC61" w14:textId="77777777" w:rsidTr="00C93178">
        <w:tc>
          <w:tcPr>
            <w:tcW w:w="2160" w:type="dxa"/>
            <w:vMerge/>
          </w:tcPr>
          <w:p w14:paraId="494FA644" w14:textId="77777777" w:rsidR="00C24538" w:rsidRPr="00E51D79" w:rsidRDefault="00C24538" w:rsidP="00C93178">
            <w:pPr>
              <w:pStyle w:val="TableRow1"/>
            </w:pPr>
          </w:p>
        </w:tc>
        <w:tc>
          <w:tcPr>
            <w:tcW w:w="2065" w:type="dxa"/>
            <w:vMerge/>
          </w:tcPr>
          <w:p w14:paraId="0FAA50C1" w14:textId="77777777" w:rsidR="00C24538" w:rsidRPr="00E51D79" w:rsidRDefault="00C24538" w:rsidP="00C93178">
            <w:pPr>
              <w:pStyle w:val="Tabletext"/>
              <w:jc w:val="left"/>
              <w:rPr>
                <w:lang w:val="en-US"/>
              </w:rPr>
            </w:pPr>
          </w:p>
        </w:tc>
        <w:tc>
          <w:tcPr>
            <w:tcW w:w="5310" w:type="dxa"/>
          </w:tcPr>
          <w:p w14:paraId="13E8AB9F" w14:textId="428D8E23" w:rsidR="00C24538" w:rsidRPr="00E51D79" w:rsidRDefault="00C24538" w:rsidP="00C93178">
            <w:pPr>
              <w:pStyle w:val="Tabletext"/>
              <w:jc w:val="left"/>
              <w:rPr>
                <w:i/>
                <w:iCs/>
                <w:lang w:val="en-US"/>
              </w:rPr>
            </w:pPr>
            <w:r w:rsidRPr="00E51D79">
              <w:rPr>
                <w:i/>
                <w:iCs/>
                <w:lang w:val="en-US"/>
              </w:rPr>
              <w:t xml:space="preserve">“in the post marketing setting in the periodic benefit of risk assessment report is a whole section on benefit risk evaluation. We are evolving that section to include more quantitative methods instead of a qualitative statement made by physicians.” </w:t>
            </w:r>
            <w:r w:rsidR="000E2A01" w:rsidRPr="00E51D79">
              <w:rPr>
                <w:i/>
                <w:iCs/>
                <w:lang w:val="en-US"/>
              </w:rPr>
              <w:t>[</w:t>
            </w:r>
            <w:r w:rsidRPr="00E51D79">
              <w:rPr>
                <w:i/>
                <w:iCs/>
                <w:lang w:val="en-US"/>
              </w:rPr>
              <w:t>ID: 19</w:t>
            </w:r>
            <w:r w:rsidR="000E2A01" w:rsidRPr="00E51D79">
              <w:rPr>
                <w:i/>
                <w:iCs/>
                <w:lang w:val="en-US"/>
              </w:rPr>
              <w:t>]</w:t>
            </w:r>
          </w:p>
        </w:tc>
      </w:tr>
      <w:tr w:rsidR="00C24538" w:rsidRPr="00E51D79" w14:paraId="5F2F8DC1" w14:textId="77777777" w:rsidTr="00C93178">
        <w:tc>
          <w:tcPr>
            <w:tcW w:w="2160" w:type="dxa"/>
            <w:vMerge w:val="restart"/>
          </w:tcPr>
          <w:p w14:paraId="613DF93A" w14:textId="77777777" w:rsidR="00C24538" w:rsidRPr="00E51D79" w:rsidRDefault="00C24538" w:rsidP="00C93178">
            <w:pPr>
              <w:pStyle w:val="TableRow1"/>
            </w:pPr>
            <w:r w:rsidRPr="00E51D79">
              <w:t>Impact of qBRA</w:t>
            </w:r>
          </w:p>
        </w:tc>
        <w:tc>
          <w:tcPr>
            <w:tcW w:w="2065" w:type="dxa"/>
          </w:tcPr>
          <w:p w14:paraId="218F06CE" w14:textId="77777777" w:rsidR="00C24538" w:rsidRPr="00E51D79" w:rsidRDefault="00C24538" w:rsidP="00C93178">
            <w:pPr>
              <w:pStyle w:val="Tabletext"/>
              <w:jc w:val="left"/>
              <w:rPr>
                <w:lang w:val="en-US"/>
              </w:rPr>
            </w:pPr>
            <w:r w:rsidRPr="00E51D79">
              <w:rPr>
                <w:lang w:val="en-US"/>
              </w:rPr>
              <w:t xml:space="preserve">Supported approval decision </w:t>
            </w:r>
          </w:p>
        </w:tc>
        <w:tc>
          <w:tcPr>
            <w:tcW w:w="5310" w:type="dxa"/>
          </w:tcPr>
          <w:p w14:paraId="0704D36C" w14:textId="26447802" w:rsidR="00C24538" w:rsidRPr="00E51D79" w:rsidRDefault="00C24538" w:rsidP="00C93178">
            <w:pPr>
              <w:pStyle w:val="Tabletext"/>
              <w:jc w:val="left"/>
              <w:rPr>
                <w:i/>
                <w:iCs/>
                <w:lang w:val="en-US"/>
              </w:rPr>
            </w:pPr>
            <w:r w:rsidRPr="00E51D79">
              <w:rPr>
                <w:i/>
                <w:iCs/>
                <w:lang w:val="en-US"/>
              </w:rPr>
              <w:t xml:space="preserve">“qBRA have actually overridden the Global Patient Safety's safety concerns and were instrumental in the project team moving past those concerns to ultimately seeing that product approved” </w:t>
            </w:r>
            <w:r w:rsidR="000E2A01" w:rsidRPr="00E51D79">
              <w:rPr>
                <w:i/>
                <w:iCs/>
                <w:lang w:val="en-US"/>
              </w:rPr>
              <w:t>[</w:t>
            </w:r>
            <w:r w:rsidRPr="00E51D79">
              <w:rPr>
                <w:i/>
                <w:iCs/>
                <w:lang w:val="en-US"/>
              </w:rPr>
              <w:t>ID: 13</w:t>
            </w:r>
            <w:r w:rsidR="000E2A01" w:rsidRPr="00E51D79">
              <w:rPr>
                <w:i/>
                <w:iCs/>
                <w:lang w:val="en-US"/>
              </w:rPr>
              <w:t>]</w:t>
            </w:r>
          </w:p>
        </w:tc>
      </w:tr>
      <w:tr w:rsidR="00C24538" w:rsidRPr="00E51D79" w14:paraId="7E396435" w14:textId="77777777" w:rsidTr="00C93178">
        <w:tc>
          <w:tcPr>
            <w:tcW w:w="2160" w:type="dxa"/>
            <w:vMerge/>
          </w:tcPr>
          <w:p w14:paraId="3E5E15CE" w14:textId="77777777" w:rsidR="00C24538" w:rsidRPr="00E51D79" w:rsidRDefault="00C24538" w:rsidP="00A20540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065" w:type="dxa"/>
          </w:tcPr>
          <w:p w14:paraId="3A7760DE" w14:textId="77777777" w:rsidR="00C24538" w:rsidRPr="00E51D79" w:rsidRDefault="00C24538" w:rsidP="00C93178">
            <w:pPr>
              <w:pStyle w:val="Tabletext"/>
              <w:jc w:val="left"/>
              <w:rPr>
                <w:lang w:val="en-US"/>
              </w:rPr>
            </w:pPr>
          </w:p>
        </w:tc>
        <w:tc>
          <w:tcPr>
            <w:tcW w:w="5310" w:type="dxa"/>
          </w:tcPr>
          <w:p w14:paraId="10CC071B" w14:textId="731A1CBE" w:rsidR="00C24538" w:rsidRPr="00E51D79" w:rsidRDefault="00C24538" w:rsidP="00C93178">
            <w:pPr>
              <w:pStyle w:val="Tabletext"/>
              <w:jc w:val="left"/>
              <w:rPr>
                <w:i/>
                <w:iCs/>
                <w:lang w:val="en-US"/>
              </w:rPr>
            </w:pPr>
            <w:r w:rsidRPr="00E51D79">
              <w:rPr>
                <w:i/>
                <w:iCs/>
                <w:lang w:val="en-US"/>
              </w:rPr>
              <w:t xml:space="preserve">“A recent submission had the preference study …discussed in the advisory committee meeting … helping reflect the degree to which patients would be accepting of risks. So, we believe it was definitely helpful there”. </w:t>
            </w:r>
            <w:r w:rsidR="000E2A01" w:rsidRPr="00E51D79">
              <w:rPr>
                <w:i/>
                <w:iCs/>
                <w:lang w:val="en-US"/>
              </w:rPr>
              <w:t>[</w:t>
            </w:r>
            <w:r w:rsidRPr="00E51D79">
              <w:rPr>
                <w:i/>
                <w:iCs/>
                <w:lang w:val="en-US"/>
              </w:rPr>
              <w:t>ID: 15</w:t>
            </w:r>
            <w:r w:rsidR="000E2A01" w:rsidRPr="00E51D79">
              <w:rPr>
                <w:i/>
                <w:iCs/>
                <w:lang w:val="en-US"/>
              </w:rPr>
              <w:t>]</w:t>
            </w:r>
          </w:p>
        </w:tc>
      </w:tr>
      <w:tr w:rsidR="00C24538" w:rsidRPr="00E51D79" w14:paraId="750348D6" w14:textId="77777777" w:rsidTr="00C93178">
        <w:tc>
          <w:tcPr>
            <w:tcW w:w="2160" w:type="dxa"/>
            <w:vMerge/>
          </w:tcPr>
          <w:p w14:paraId="7AC63771" w14:textId="77777777" w:rsidR="00C24538" w:rsidRPr="00E51D79" w:rsidRDefault="00C24538" w:rsidP="00A20540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065" w:type="dxa"/>
            <w:vMerge w:val="restart"/>
          </w:tcPr>
          <w:p w14:paraId="2149E35D" w14:textId="77777777" w:rsidR="00C24538" w:rsidRPr="00E51D79" w:rsidRDefault="00C24538" w:rsidP="00C93178">
            <w:pPr>
              <w:pStyle w:val="Tabletext"/>
              <w:jc w:val="left"/>
              <w:rPr>
                <w:lang w:val="en-US"/>
              </w:rPr>
            </w:pPr>
            <w:r w:rsidRPr="00E51D79">
              <w:rPr>
                <w:lang w:val="en-US"/>
              </w:rPr>
              <w:t>Supporting internal decisions</w:t>
            </w:r>
          </w:p>
        </w:tc>
        <w:tc>
          <w:tcPr>
            <w:tcW w:w="5310" w:type="dxa"/>
          </w:tcPr>
          <w:p w14:paraId="2AA41D42" w14:textId="5236EB4D" w:rsidR="00C24538" w:rsidRPr="00E51D79" w:rsidRDefault="00C24538" w:rsidP="00C93178">
            <w:pPr>
              <w:pStyle w:val="Tabletext"/>
              <w:jc w:val="left"/>
              <w:rPr>
                <w:i/>
                <w:iCs/>
                <w:lang w:val="en-US"/>
              </w:rPr>
            </w:pPr>
            <w:r w:rsidRPr="00E51D79">
              <w:rPr>
                <w:i/>
                <w:iCs/>
                <w:lang w:val="en-US"/>
              </w:rPr>
              <w:t>“We have some strategic questions in the disease area for which we ….</w:t>
            </w:r>
            <w:r w:rsidR="000E2A01" w:rsidRPr="00E51D79">
              <w:rPr>
                <w:i/>
                <w:iCs/>
                <w:lang w:val="en-US"/>
              </w:rPr>
              <w:t xml:space="preserve"> </w:t>
            </w:r>
            <w:r w:rsidRPr="00E51D79">
              <w:rPr>
                <w:i/>
                <w:iCs/>
                <w:lang w:val="en-US"/>
              </w:rPr>
              <w:t xml:space="preserve">may have an asset. The preference study there was extremely important in framing our thinking of where the focus was for that drug.” </w:t>
            </w:r>
            <w:r w:rsidR="000E2A01" w:rsidRPr="00E51D79">
              <w:rPr>
                <w:i/>
                <w:iCs/>
                <w:lang w:val="en-US"/>
              </w:rPr>
              <w:t>[</w:t>
            </w:r>
            <w:r w:rsidRPr="00E51D79">
              <w:rPr>
                <w:i/>
                <w:iCs/>
                <w:lang w:val="en-US"/>
              </w:rPr>
              <w:t>ID: 15</w:t>
            </w:r>
            <w:r w:rsidR="000E2A01" w:rsidRPr="00E51D79">
              <w:rPr>
                <w:i/>
                <w:iCs/>
                <w:lang w:val="en-US"/>
              </w:rPr>
              <w:t>]</w:t>
            </w:r>
          </w:p>
        </w:tc>
      </w:tr>
      <w:tr w:rsidR="00C24538" w:rsidRPr="00E51D79" w14:paraId="755C572D" w14:textId="77777777" w:rsidTr="00C93178">
        <w:tc>
          <w:tcPr>
            <w:tcW w:w="2160" w:type="dxa"/>
            <w:vMerge/>
          </w:tcPr>
          <w:p w14:paraId="1A0E2E1C" w14:textId="77777777" w:rsidR="00C24538" w:rsidRPr="00E51D79" w:rsidRDefault="00C24538" w:rsidP="00A20540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065" w:type="dxa"/>
            <w:vMerge/>
          </w:tcPr>
          <w:p w14:paraId="2D0B9F19" w14:textId="77777777" w:rsidR="00C24538" w:rsidRPr="00E51D79" w:rsidRDefault="00C24538" w:rsidP="00A20540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10" w:type="dxa"/>
          </w:tcPr>
          <w:p w14:paraId="31E33B07" w14:textId="34D57BEF" w:rsidR="00C24538" w:rsidRPr="00E51D79" w:rsidRDefault="00C24538" w:rsidP="00C93178">
            <w:pPr>
              <w:pStyle w:val="Tabletext"/>
              <w:jc w:val="left"/>
              <w:rPr>
                <w:i/>
                <w:iCs/>
                <w:lang w:val="en-US"/>
              </w:rPr>
            </w:pPr>
            <w:r w:rsidRPr="00E51D79">
              <w:rPr>
                <w:i/>
                <w:iCs/>
                <w:lang w:val="en-US"/>
              </w:rPr>
              <w:t xml:space="preserve">“it did help with the choice of which dose to put forward into the application” </w:t>
            </w:r>
            <w:r w:rsidR="000E2A01" w:rsidRPr="00E51D79">
              <w:rPr>
                <w:i/>
                <w:iCs/>
                <w:lang w:val="en-US"/>
              </w:rPr>
              <w:t>[</w:t>
            </w:r>
            <w:r w:rsidRPr="00E51D79">
              <w:rPr>
                <w:i/>
                <w:iCs/>
                <w:lang w:val="en-US"/>
              </w:rPr>
              <w:t>ID: 6</w:t>
            </w:r>
            <w:r w:rsidR="000E2A01" w:rsidRPr="00E51D79">
              <w:rPr>
                <w:i/>
                <w:iCs/>
                <w:lang w:val="en-US"/>
              </w:rPr>
              <w:t>]</w:t>
            </w:r>
          </w:p>
        </w:tc>
      </w:tr>
      <w:tr w:rsidR="00C24538" w:rsidRPr="00E51D79" w14:paraId="1FF45637" w14:textId="77777777" w:rsidTr="00C93178">
        <w:tc>
          <w:tcPr>
            <w:tcW w:w="2160" w:type="dxa"/>
            <w:vMerge/>
          </w:tcPr>
          <w:p w14:paraId="72895F2B" w14:textId="77777777" w:rsidR="00C24538" w:rsidRPr="00E51D79" w:rsidRDefault="00C24538" w:rsidP="00A20540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065" w:type="dxa"/>
            <w:vMerge/>
          </w:tcPr>
          <w:p w14:paraId="1B14DE59" w14:textId="77777777" w:rsidR="00C24538" w:rsidRPr="00E51D79" w:rsidRDefault="00C24538" w:rsidP="00A20540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10" w:type="dxa"/>
          </w:tcPr>
          <w:p w14:paraId="0AA2BB33" w14:textId="572EE767" w:rsidR="00C24538" w:rsidRPr="00E51D79" w:rsidRDefault="00C24538" w:rsidP="00C93178">
            <w:pPr>
              <w:pStyle w:val="Tabletext"/>
              <w:jc w:val="left"/>
              <w:rPr>
                <w:i/>
                <w:iCs/>
                <w:lang w:val="en-US"/>
              </w:rPr>
            </w:pPr>
            <w:r w:rsidRPr="00E51D79">
              <w:rPr>
                <w:i/>
                <w:iCs/>
                <w:lang w:val="en-US"/>
              </w:rPr>
              <w:t>“There are a lot of different stakeholders looking at the information and seeing it in a different way. [qBRA] has been really helpful to bring alignment …</w:t>
            </w:r>
            <w:proofErr w:type="gramStart"/>
            <w:r w:rsidRPr="00E51D79">
              <w:rPr>
                <w:i/>
                <w:iCs/>
                <w:lang w:val="en-US"/>
              </w:rPr>
              <w:t>…..</w:t>
            </w:r>
            <w:proofErr w:type="gramEnd"/>
            <w:r w:rsidRPr="00E51D79">
              <w:rPr>
                <w:i/>
                <w:iCs/>
                <w:lang w:val="en-US"/>
              </w:rPr>
              <w:t xml:space="preserve"> So, I would say speeding decision making has been our most easily demonstratable advantage”. </w:t>
            </w:r>
            <w:r w:rsidR="000E2A01" w:rsidRPr="00E51D79">
              <w:rPr>
                <w:i/>
                <w:iCs/>
                <w:lang w:val="en-US"/>
              </w:rPr>
              <w:t>[</w:t>
            </w:r>
            <w:r w:rsidRPr="00E51D79">
              <w:rPr>
                <w:i/>
                <w:iCs/>
                <w:lang w:val="en-US"/>
              </w:rPr>
              <w:t>ID: 4</w:t>
            </w:r>
            <w:r w:rsidR="000E2A01" w:rsidRPr="00E51D79">
              <w:rPr>
                <w:i/>
                <w:iCs/>
                <w:lang w:val="en-US"/>
              </w:rPr>
              <w:t>]</w:t>
            </w:r>
          </w:p>
        </w:tc>
      </w:tr>
      <w:tr w:rsidR="00C24538" w:rsidRPr="00E51D79" w14:paraId="397E756C" w14:textId="77777777" w:rsidTr="00C93178">
        <w:tc>
          <w:tcPr>
            <w:tcW w:w="2160" w:type="dxa"/>
            <w:vMerge/>
          </w:tcPr>
          <w:p w14:paraId="7B9C48C7" w14:textId="77777777" w:rsidR="00C24538" w:rsidRPr="00E51D79" w:rsidRDefault="00C24538" w:rsidP="00A20540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065" w:type="dxa"/>
            <w:vMerge/>
          </w:tcPr>
          <w:p w14:paraId="35A10177" w14:textId="77777777" w:rsidR="00C24538" w:rsidRPr="00E51D79" w:rsidRDefault="00C24538" w:rsidP="00A20540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310" w:type="dxa"/>
          </w:tcPr>
          <w:p w14:paraId="7CC1FFC7" w14:textId="035AEED3" w:rsidR="00C24538" w:rsidRPr="00E51D79" w:rsidRDefault="00C24538" w:rsidP="00C93178">
            <w:pPr>
              <w:pStyle w:val="Tabletext"/>
              <w:jc w:val="left"/>
              <w:rPr>
                <w:i/>
                <w:iCs/>
                <w:lang w:val="en-US"/>
              </w:rPr>
            </w:pPr>
            <w:r w:rsidRPr="00E51D79">
              <w:rPr>
                <w:i/>
                <w:iCs/>
                <w:lang w:val="en-US"/>
              </w:rPr>
              <w:t>“</w:t>
            </w:r>
            <w:r w:rsidR="00B7445D" w:rsidRPr="00E51D79">
              <w:rPr>
                <w:i/>
                <w:iCs/>
                <w:lang w:val="en-US"/>
              </w:rPr>
              <w:t xml:space="preserve">… </w:t>
            </w:r>
            <w:r w:rsidRPr="00E51D79">
              <w:rPr>
                <w:i/>
                <w:iCs/>
                <w:lang w:val="en-US"/>
              </w:rPr>
              <w:t xml:space="preserve">align teams and speed decision making……it helps people get aligned on a common set of key messages, which helps writers write the submission more efficiently, which helps communication. It reduces the number of meetings required [and] the time in the meetings”. </w:t>
            </w:r>
            <w:r w:rsidR="000E2A01" w:rsidRPr="00E51D79">
              <w:rPr>
                <w:i/>
                <w:iCs/>
                <w:lang w:val="en-US"/>
              </w:rPr>
              <w:t>[</w:t>
            </w:r>
            <w:r w:rsidRPr="00E51D79">
              <w:rPr>
                <w:i/>
                <w:iCs/>
                <w:lang w:val="en-US"/>
              </w:rPr>
              <w:t>ID: 4</w:t>
            </w:r>
            <w:r w:rsidR="000E2A01" w:rsidRPr="00E51D79">
              <w:rPr>
                <w:i/>
                <w:iCs/>
                <w:lang w:val="en-US"/>
              </w:rPr>
              <w:t>]</w:t>
            </w:r>
          </w:p>
        </w:tc>
      </w:tr>
    </w:tbl>
    <w:p w14:paraId="436B7B16" w14:textId="77777777" w:rsidR="00C24538" w:rsidRPr="00E51D79" w:rsidRDefault="00C24538" w:rsidP="00792C43">
      <w:pPr>
        <w:rPr>
          <w:lang w:val="en-US"/>
        </w:rPr>
      </w:pPr>
    </w:p>
    <w:sectPr w:rsidR="00C24538" w:rsidRPr="00E51D79" w:rsidSect="004E3FB7">
      <w:footerReference w:type="default" r:id="rId11"/>
      <w:pgSz w:w="12240" w:h="15840" w:code="1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BE0AB1" w14:textId="77777777" w:rsidR="00AF7CEF" w:rsidRDefault="00AF7CEF" w:rsidP="006028D2">
      <w:r>
        <w:separator/>
      </w:r>
    </w:p>
  </w:endnote>
  <w:endnote w:type="continuationSeparator" w:id="0">
    <w:p w14:paraId="6814C442" w14:textId="77777777" w:rsidR="00AF7CEF" w:rsidRDefault="00AF7CEF" w:rsidP="006028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 Neue">
    <w:altName w:val="Sylfaen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317513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A9EAE4" w14:textId="5439239A" w:rsidR="00AB44C0" w:rsidRDefault="00AB44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3E4701" w14:textId="77777777" w:rsidR="00AF7CEF" w:rsidRDefault="00AF7CEF" w:rsidP="006028D2">
      <w:r>
        <w:separator/>
      </w:r>
    </w:p>
  </w:footnote>
  <w:footnote w:type="continuationSeparator" w:id="0">
    <w:p w14:paraId="1B9FE141" w14:textId="77777777" w:rsidR="00AF7CEF" w:rsidRDefault="00AF7CEF" w:rsidP="006028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757C8DD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BE064A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906205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40A2F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7C01D0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BEAE11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FEEF4B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8E89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08E5FF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1EC5E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402"/>
    <w:multiLevelType w:val="multilevel"/>
    <w:tmpl w:val="00000885"/>
    <w:lvl w:ilvl="0">
      <w:start w:val="20"/>
      <w:numFmt w:val="decimal"/>
      <w:lvlText w:val="%1."/>
      <w:lvlJc w:val="left"/>
      <w:pPr>
        <w:ind w:left="4044" w:hanging="360"/>
      </w:pPr>
      <w:rPr>
        <w:rFonts w:ascii="Bookman Old Style" w:hAnsi="Bookman Old Style" w:cs="Bookman Old Style"/>
        <w:b w:val="0"/>
        <w:bCs w:val="0"/>
        <w:color w:val="231F20"/>
        <w:w w:val="89"/>
        <w:sz w:val="18"/>
        <w:szCs w:val="18"/>
      </w:rPr>
    </w:lvl>
    <w:lvl w:ilvl="1">
      <w:numFmt w:val="bullet"/>
      <w:lvlText w:val="•"/>
      <w:lvlJc w:val="left"/>
      <w:pPr>
        <w:ind w:left="4490" w:hanging="360"/>
      </w:pPr>
    </w:lvl>
    <w:lvl w:ilvl="2">
      <w:numFmt w:val="bullet"/>
      <w:lvlText w:val="•"/>
      <w:lvlJc w:val="left"/>
      <w:pPr>
        <w:ind w:left="4941" w:hanging="360"/>
      </w:pPr>
    </w:lvl>
    <w:lvl w:ilvl="3">
      <w:numFmt w:val="bullet"/>
      <w:lvlText w:val="•"/>
      <w:lvlJc w:val="left"/>
      <w:pPr>
        <w:ind w:left="5391" w:hanging="360"/>
      </w:pPr>
    </w:lvl>
    <w:lvl w:ilvl="4">
      <w:numFmt w:val="bullet"/>
      <w:lvlText w:val="•"/>
      <w:lvlJc w:val="left"/>
      <w:pPr>
        <w:ind w:left="5842" w:hanging="360"/>
      </w:pPr>
    </w:lvl>
    <w:lvl w:ilvl="5">
      <w:numFmt w:val="bullet"/>
      <w:lvlText w:val="•"/>
      <w:lvlJc w:val="left"/>
      <w:pPr>
        <w:ind w:left="6292" w:hanging="360"/>
      </w:pPr>
    </w:lvl>
    <w:lvl w:ilvl="6">
      <w:numFmt w:val="bullet"/>
      <w:lvlText w:val="•"/>
      <w:lvlJc w:val="left"/>
      <w:pPr>
        <w:ind w:left="6743" w:hanging="360"/>
      </w:pPr>
    </w:lvl>
    <w:lvl w:ilvl="7">
      <w:numFmt w:val="bullet"/>
      <w:lvlText w:val="•"/>
      <w:lvlJc w:val="left"/>
      <w:pPr>
        <w:ind w:left="7193" w:hanging="360"/>
      </w:pPr>
    </w:lvl>
    <w:lvl w:ilvl="8">
      <w:numFmt w:val="bullet"/>
      <w:lvlText w:val="•"/>
      <w:lvlJc w:val="left"/>
      <w:pPr>
        <w:ind w:left="7644" w:hanging="360"/>
      </w:pPr>
    </w:lvl>
  </w:abstractNum>
  <w:abstractNum w:abstractNumId="11" w15:restartNumberingAfterBreak="0">
    <w:nsid w:val="1A846DE7"/>
    <w:multiLevelType w:val="hybridMultilevel"/>
    <w:tmpl w:val="150CEC4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E018B2"/>
    <w:multiLevelType w:val="hybridMultilevel"/>
    <w:tmpl w:val="2020B3E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2A7972"/>
    <w:multiLevelType w:val="multilevel"/>
    <w:tmpl w:val="C330A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3884709"/>
    <w:multiLevelType w:val="hybridMultilevel"/>
    <w:tmpl w:val="75FCE79A"/>
    <w:lvl w:ilvl="0" w:tplc="A10A85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C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860867"/>
    <w:multiLevelType w:val="hybridMultilevel"/>
    <w:tmpl w:val="05D4FC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EF7C54"/>
    <w:multiLevelType w:val="hybridMultilevel"/>
    <w:tmpl w:val="DE145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2B3F29"/>
    <w:multiLevelType w:val="hybridMultilevel"/>
    <w:tmpl w:val="D82E0C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DA476C"/>
    <w:multiLevelType w:val="hybridMultilevel"/>
    <w:tmpl w:val="914C8760"/>
    <w:lvl w:ilvl="0" w:tplc="D76E24A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C3C5E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2DE045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C36E9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4EE74E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C10DEA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3B644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CB6D88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5D0417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7341699"/>
    <w:multiLevelType w:val="hybridMultilevel"/>
    <w:tmpl w:val="4E7C3DD8"/>
    <w:lvl w:ilvl="0" w:tplc="E2A69F7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E02EE2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542FE6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BF8C77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D966A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36C8FA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626FBC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8D6492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EEE8AE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1AB756D"/>
    <w:multiLevelType w:val="hybridMultilevel"/>
    <w:tmpl w:val="9766965A"/>
    <w:lvl w:ilvl="0" w:tplc="7E1456BE">
      <w:start w:val="1"/>
      <w:numFmt w:val="decimal"/>
      <w:lvlText w:val="%1."/>
      <w:lvlJc w:val="left"/>
      <w:pPr>
        <w:ind w:left="720" w:hanging="360"/>
      </w:pPr>
      <w:rPr>
        <w:rFonts w:ascii="Calibri Light" w:hAnsi="Calibri Light" w:hint="default"/>
        <w:color w:val="00B0F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A4D8924A">
      <w:start w:val="1"/>
      <w:numFmt w:val="decimal"/>
      <w:lvlText w:val="%3)"/>
      <w:lvlJc w:val="left"/>
      <w:pPr>
        <w:ind w:left="810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8E67A1"/>
    <w:multiLevelType w:val="hybridMultilevel"/>
    <w:tmpl w:val="DA6CF5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CE7438"/>
    <w:multiLevelType w:val="hybridMultilevel"/>
    <w:tmpl w:val="D534AFF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F83C6D"/>
    <w:multiLevelType w:val="hybridMultilevel"/>
    <w:tmpl w:val="DBBC37D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7F34433"/>
    <w:multiLevelType w:val="hybridMultilevel"/>
    <w:tmpl w:val="80442E22"/>
    <w:lvl w:ilvl="0" w:tplc="7E1456BE">
      <w:start w:val="1"/>
      <w:numFmt w:val="decimal"/>
      <w:lvlText w:val="%1."/>
      <w:lvlJc w:val="left"/>
      <w:pPr>
        <w:ind w:left="720" w:hanging="360"/>
      </w:pPr>
      <w:rPr>
        <w:rFonts w:ascii="Calibri Light" w:hAnsi="Calibri Light" w:hint="default"/>
        <w:color w:val="00B0F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1D101F"/>
    <w:multiLevelType w:val="hybridMultilevel"/>
    <w:tmpl w:val="3DCC3B3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AF7433"/>
    <w:multiLevelType w:val="hybridMultilevel"/>
    <w:tmpl w:val="BF964FE0"/>
    <w:lvl w:ilvl="0" w:tplc="46B05F7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b/>
        <w:color w:val="C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022B1B"/>
    <w:multiLevelType w:val="hybridMultilevel"/>
    <w:tmpl w:val="DAA0CD62"/>
    <w:lvl w:ilvl="0" w:tplc="D3A868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330CCF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DD80F7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C34A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5B09BC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14637F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6943F2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916A0A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866AFD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0A30A9B"/>
    <w:multiLevelType w:val="hybridMultilevel"/>
    <w:tmpl w:val="0EB20F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66453BF"/>
    <w:multiLevelType w:val="hybridMultilevel"/>
    <w:tmpl w:val="B3EE23C0"/>
    <w:lvl w:ilvl="0" w:tplc="BB0C71F4">
      <w:start w:val="1"/>
      <w:numFmt w:val="bullet"/>
      <w:lvlText w:val=""/>
      <w:lvlJc w:val="left"/>
      <w:pPr>
        <w:ind w:left="2520" w:hanging="360"/>
      </w:pPr>
      <w:rPr>
        <w:rFonts w:ascii="Webdings" w:hAnsi="Webdings" w:hint="default"/>
      </w:rPr>
    </w:lvl>
    <w:lvl w:ilvl="1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0" w15:restartNumberingAfterBreak="0">
    <w:nsid w:val="687D52FE"/>
    <w:multiLevelType w:val="hybridMultilevel"/>
    <w:tmpl w:val="E646A9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71302F"/>
    <w:multiLevelType w:val="hybridMultilevel"/>
    <w:tmpl w:val="509CCF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DD1307E"/>
    <w:multiLevelType w:val="multilevel"/>
    <w:tmpl w:val="2C066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E6D245E"/>
    <w:multiLevelType w:val="hybridMultilevel"/>
    <w:tmpl w:val="A63E129A"/>
    <w:lvl w:ilvl="0" w:tplc="DE8086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C3C7F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D3276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8A86D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CE4B5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692B5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1CE35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CB4F7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EDEE1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 w15:restartNumberingAfterBreak="0">
    <w:nsid w:val="7E067FE6"/>
    <w:multiLevelType w:val="hybridMultilevel"/>
    <w:tmpl w:val="DA6CF5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11"/>
  </w:num>
  <w:num w:numId="3">
    <w:abstractNumId w:val="17"/>
  </w:num>
  <w:num w:numId="4">
    <w:abstractNumId w:val="34"/>
  </w:num>
  <w:num w:numId="5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1"/>
  </w:num>
  <w:num w:numId="7">
    <w:abstractNumId w:val="10"/>
  </w:num>
  <w:num w:numId="8">
    <w:abstractNumId w:val="13"/>
  </w:num>
  <w:num w:numId="9">
    <w:abstractNumId w:val="32"/>
  </w:num>
  <w:num w:numId="10">
    <w:abstractNumId w:val="30"/>
  </w:num>
  <w:num w:numId="11">
    <w:abstractNumId w:val="16"/>
  </w:num>
  <w:num w:numId="12">
    <w:abstractNumId w:val="33"/>
  </w:num>
  <w:num w:numId="13">
    <w:abstractNumId w:val="15"/>
  </w:num>
  <w:num w:numId="14">
    <w:abstractNumId w:val="24"/>
  </w:num>
  <w:num w:numId="15">
    <w:abstractNumId w:val="26"/>
  </w:num>
  <w:num w:numId="16">
    <w:abstractNumId w:val="20"/>
  </w:num>
  <w:num w:numId="17">
    <w:abstractNumId w:val="29"/>
  </w:num>
  <w:num w:numId="18">
    <w:abstractNumId w:val="19"/>
  </w:num>
  <w:num w:numId="19">
    <w:abstractNumId w:val="18"/>
  </w:num>
  <w:num w:numId="20">
    <w:abstractNumId w:val="27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28"/>
  </w:num>
  <w:num w:numId="32">
    <w:abstractNumId w:val="31"/>
  </w:num>
  <w:num w:numId="33">
    <w:abstractNumId w:val="22"/>
  </w:num>
  <w:num w:numId="34">
    <w:abstractNumId w:val="12"/>
  </w:num>
  <w:num w:numId="35">
    <w:abstractNumId w:val="14"/>
  </w:num>
  <w:num w:numId="3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1708" w:allStyles="0" w:customStyles="0" w:latentStyles="0" w:stylesInUse="1" w:headingStyles="0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-Bracke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5ps2zx20adwde0webv9xa4t09rere2p2fr&quot;&gt;qBR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5A221B"/>
    <w:rsid w:val="000023A7"/>
    <w:rsid w:val="0000278B"/>
    <w:rsid w:val="00007B6C"/>
    <w:rsid w:val="00010667"/>
    <w:rsid w:val="00010A01"/>
    <w:rsid w:val="00010CDF"/>
    <w:rsid w:val="00011D9B"/>
    <w:rsid w:val="00013BE1"/>
    <w:rsid w:val="000155F0"/>
    <w:rsid w:val="00020D9F"/>
    <w:rsid w:val="00025076"/>
    <w:rsid w:val="00037094"/>
    <w:rsid w:val="00037A5F"/>
    <w:rsid w:val="00037D3E"/>
    <w:rsid w:val="000418CF"/>
    <w:rsid w:val="0004424A"/>
    <w:rsid w:val="00045DD0"/>
    <w:rsid w:val="000463D1"/>
    <w:rsid w:val="00047B4B"/>
    <w:rsid w:val="00062FEF"/>
    <w:rsid w:val="00072B1E"/>
    <w:rsid w:val="00074320"/>
    <w:rsid w:val="000744CB"/>
    <w:rsid w:val="000754C3"/>
    <w:rsid w:val="00077D99"/>
    <w:rsid w:val="00080FF6"/>
    <w:rsid w:val="00082E34"/>
    <w:rsid w:val="000836F2"/>
    <w:rsid w:val="000878C0"/>
    <w:rsid w:val="00094427"/>
    <w:rsid w:val="000965A7"/>
    <w:rsid w:val="000A4DDA"/>
    <w:rsid w:val="000A5079"/>
    <w:rsid w:val="000A74B2"/>
    <w:rsid w:val="000B016F"/>
    <w:rsid w:val="000B29E3"/>
    <w:rsid w:val="000B30DF"/>
    <w:rsid w:val="000B59AD"/>
    <w:rsid w:val="000B749B"/>
    <w:rsid w:val="000C1051"/>
    <w:rsid w:val="000C77A4"/>
    <w:rsid w:val="000D037C"/>
    <w:rsid w:val="000E2A01"/>
    <w:rsid w:val="000E5A5B"/>
    <w:rsid w:val="000F16CF"/>
    <w:rsid w:val="000F1D44"/>
    <w:rsid w:val="000F4161"/>
    <w:rsid w:val="00102852"/>
    <w:rsid w:val="00107B49"/>
    <w:rsid w:val="0011108E"/>
    <w:rsid w:val="001120F3"/>
    <w:rsid w:val="00112CAE"/>
    <w:rsid w:val="0011412D"/>
    <w:rsid w:val="001142A4"/>
    <w:rsid w:val="0011536B"/>
    <w:rsid w:val="00115714"/>
    <w:rsid w:val="0011603E"/>
    <w:rsid w:val="00116107"/>
    <w:rsid w:val="00116786"/>
    <w:rsid w:val="00120BB7"/>
    <w:rsid w:val="00122180"/>
    <w:rsid w:val="001246E1"/>
    <w:rsid w:val="001302CC"/>
    <w:rsid w:val="0013318F"/>
    <w:rsid w:val="0013555D"/>
    <w:rsid w:val="0014212D"/>
    <w:rsid w:val="0014260E"/>
    <w:rsid w:val="00145721"/>
    <w:rsid w:val="00145A88"/>
    <w:rsid w:val="00146016"/>
    <w:rsid w:val="00151659"/>
    <w:rsid w:val="001522CD"/>
    <w:rsid w:val="0015701C"/>
    <w:rsid w:val="0016051D"/>
    <w:rsid w:val="00161F67"/>
    <w:rsid w:val="00165CE1"/>
    <w:rsid w:val="0017552C"/>
    <w:rsid w:val="00176AC5"/>
    <w:rsid w:val="00193015"/>
    <w:rsid w:val="00193DAA"/>
    <w:rsid w:val="00193FB8"/>
    <w:rsid w:val="001A5A87"/>
    <w:rsid w:val="001B17ED"/>
    <w:rsid w:val="001B2474"/>
    <w:rsid w:val="001B3801"/>
    <w:rsid w:val="001B42C9"/>
    <w:rsid w:val="001B55B7"/>
    <w:rsid w:val="001B6399"/>
    <w:rsid w:val="001B64FD"/>
    <w:rsid w:val="001C1792"/>
    <w:rsid w:val="001C2420"/>
    <w:rsid w:val="001C48F2"/>
    <w:rsid w:val="001C6B8B"/>
    <w:rsid w:val="001C7425"/>
    <w:rsid w:val="001D2C1A"/>
    <w:rsid w:val="001D658F"/>
    <w:rsid w:val="001D7253"/>
    <w:rsid w:val="001D778D"/>
    <w:rsid w:val="001E03EC"/>
    <w:rsid w:val="001E2D68"/>
    <w:rsid w:val="001E49F9"/>
    <w:rsid w:val="001E4FEA"/>
    <w:rsid w:val="001F1852"/>
    <w:rsid w:val="001F3C41"/>
    <w:rsid w:val="00200A50"/>
    <w:rsid w:val="00205374"/>
    <w:rsid w:val="002120B2"/>
    <w:rsid w:val="00216525"/>
    <w:rsid w:val="00222A49"/>
    <w:rsid w:val="00226C33"/>
    <w:rsid w:val="002271B1"/>
    <w:rsid w:val="002326BF"/>
    <w:rsid w:val="00240264"/>
    <w:rsid w:val="00241C53"/>
    <w:rsid w:val="002432E5"/>
    <w:rsid w:val="00250669"/>
    <w:rsid w:val="0025664B"/>
    <w:rsid w:val="00257B5A"/>
    <w:rsid w:val="0027144A"/>
    <w:rsid w:val="00271502"/>
    <w:rsid w:val="00273815"/>
    <w:rsid w:val="00275326"/>
    <w:rsid w:val="00275ADC"/>
    <w:rsid w:val="00276982"/>
    <w:rsid w:val="002778FF"/>
    <w:rsid w:val="00277A41"/>
    <w:rsid w:val="00281C92"/>
    <w:rsid w:val="00282F11"/>
    <w:rsid w:val="0028346D"/>
    <w:rsid w:val="00283764"/>
    <w:rsid w:val="0028671F"/>
    <w:rsid w:val="0029002A"/>
    <w:rsid w:val="002975C2"/>
    <w:rsid w:val="002A3ECE"/>
    <w:rsid w:val="002A4881"/>
    <w:rsid w:val="002A6818"/>
    <w:rsid w:val="002B0087"/>
    <w:rsid w:val="002B01D6"/>
    <w:rsid w:val="002B12BA"/>
    <w:rsid w:val="002B1373"/>
    <w:rsid w:val="002B27DB"/>
    <w:rsid w:val="002B3911"/>
    <w:rsid w:val="002B643E"/>
    <w:rsid w:val="002C06BB"/>
    <w:rsid w:val="002C1226"/>
    <w:rsid w:val="002C1CDF"/>
    <w:rsid w:val="002C4563"/>
    <w:rsid w:val="002C5028"/>
    <w:rsid w:val="002C7BF5"/>
    <w:rsid w:val="002D7F8C"/>
    <w:rsid w:val="002E2167"/>
    <w:rsid w:val="002E4ED2"/>
    <w:rsid w:val="002E5FEE"/>
    <w:rsid w:val="002F0958"/>
    <w:rsid w:val="002F1078"/>
    <w:rsid w:val="002F1DD4"/>
    <w:rsid w:val="002F318C"/>
    <w:rsid w:val="002F740D"/>
    <w:rsid w:val="00300C96"/>
    <w:rsid w:val="00302295"/>
    <w:rsid w:val="00303C79"/>
    <w:rsid w:val="00310606"/>
    <w:rsid w:val="00310AD9"/>
    <w:rsid w:val="003131F1"/>
    <w:rsid w:val="00320F70"/>
    <w:rsid w:val="00323ABE"/>
    <w:rsid w:val="00325AA7"/>
    <w:rsid w:val="00334593"/>
    <w:rsid w:val="003349E1"/>
    <w:rsid w:val="00340A29"/>
    <w:rsid w:val="003433FE"/>
    <w:rsid w:val="00347977"/>
    <w:rsid w:val="003511B9"/>
    <w:rsid w:val="00351E9E"/>
    <w:rsid w:val="0035476C"/>
    <w:rsid w:val="003556A6"/>
    <w:rsid w:val="003618B1"/>
    <w:rsid w:val="00363BFF"/>
    <w:rsid w:val="003657AC"/>
    <w:rsid w:val="00372231"/>
    <w:rsid w:val="00380830"/>
    <w:rsid w:val="003825D8"/>
    <w:rsid w:val="003850B6"/>
    <w:rsid w:val="00385FE7"/>
    <w:rsid w:val="00387393"/>
    <w:rsid w:val="00390DB2"/>
    <w:rsid w:val="00391B52"/>
    <w:rsid w:val="003A079D"/>
    <w:rsid w:val="003A332D"/>
    <w:rsid w:val="003A4A1E"/>
    <w:rsid w:val="003A72FF"/>
    <w:rsid w:val="003B149E"/>
    <w:rsid w:val="003B2A37"/>
    <w:rsid w:val="003B64E1"/>
    <w:rsid w:val="003C0877"/>
    <w:rsid w:val="003C1D1B"/>
    <w:rsid w:val="003C4939"/>
    <w:rsid w:val="003C5DB6"/>
    <w:rsid w:val="003C6D37"/>
    <w:rsid w:val="003C7914"/>
    <w:rsid w:val="003D5EE7"/>
    <w:rsid w:val="003E3EE3"/>
    <w:rsid w:val="003F05A5"/>
    <w:rsid w:val="003F3937"/>
    <w:rsid w:val="003F49E5"/>
    <w:rsid w:val="003F6D66"/>
    <w:rsid w:val="003F75D1"/>
    <w:rsid w:val="00400C53"/>
    <w:rsid w:val="004025B1"/>
    <w:rsid w:val="00405915"/>
    <w:rsid w:val="00405D85"/>
    <w:rsid w:val="0040675D"/>
    <w:rsid w:val="00415505"/>
    <w:rsid w:val="00415987"/>
    <w:rsid w:val="00416D9E"/>
    <w:rsid w:val="00420384"/>
    <w:rsid w:val="00430C7C"/>
    <w:rsid w:val="00432364"/>
    <w:rsid w:val="00437901"/>
    <w:rsid w:val="0044173F"/>
    <w:rsid w:val="00454E24"/>
    <w:rsid w:val="0045516F"/>
    <w:rsid w:val="00457110"/>
    <w:rsid w:val="0046207A"/>
    <w:rsid w:val="00462AE8"/>
    <w:rsid w:val="00464B08"/>
    <w:rsid w:val="00467CA2"/>
    <w:rsid w:val="004720CB"/>
    <w:rsid w:val="00473FC4"/>
    <w:rsid w:val="00480319"/>
    <w:rsid w:val="0048182F"/>
    <w:rsid w:val="0048221C"/>
    <w:rsid w:val="00485D11"/>
    <w:rsid w:val="00486097"/>
    <w:rsid w:val="0049152C"/>
    <w:rsid w:val="004A1958"/>
    <w:rsid w:val="004A3F11"/>
    <w:rsid w:val="004A472F"/>
    <w:rsid w:val="004B159C"/>
    <w:rsid w:val="004B3B64"/>
    <w:rsid w:val="004B5C38"/>
    <w:rsid w:val="004B76B3"/>
    <w:rsid w:val="004C6F4B"/>
    <w:rsid w:val="004E06C9"/>
    <w:rsid w:val="004E379F"/>
    <w:rsid w:val="004E3FB7"/>
    <w:rsid w:val="004E50E6"/>
    <w:rsid w:val="004F0684"/>
    <w:rsid w:val="004F1728"/>
    <w:rsid w:val="004F5ADD"/>
    <w:rsid w:val="00504B87"/>
    <w:rsid w:val="005065C0"/>
    <w:rsid w:val="00507520"/>
    <w:rsid w:val="005077A8"/>
    <w:rsid w:val="00507858"/>
    <w:rsid w:val="00507CCD"/>
    <w:rsid w:val="00510032"/>
    <w:rsid w:val="00510D53"/>
    <w:rsid w:val="00513568"/>
    <w:rsid w:val="00513B2D"/>
    <w:rsid w:val="00514BAC"/>
    <w:rsid w:val="00520520"/>
    <w:rsid w:val="00523119"/>
    <w:rsid w:val="005238BF"/>
    <w:rsid w:val="00524061"/>
    <w:rsid w:val="00527914"/>
    <w:rsid w:val="00531FC1"/>
    <w:rsid w:val="00533C0E"/>
    <w:rsid w:val="00533F23"/>
    <w:rsid w:val="00535EF4"/>
    <w:rsid w:val="00536A45"/>
    <w:rsid w:val="00536AB3"/>
    <w:rsid w:val="0053762C"/>
    <w:rsid w:val="0054027F"/>
    <w:rsid w:val="005502A1"/>
    <w:rsid w:val="00550AA9"/>
    <w:rsid w:val="00550DAE"/>
    <w:rsid w:val="00554FA4"/>
    <w:rsid w:val="00555F93"/>
    <w:rsid w:val="00562264"/>
    <w:rsid w:val="00563555"/>
    <w:rsid w:val="00563FD2"/>
    <w:rsid w:val="005660F9"/>
    <w:rsid w:val="00574D19"/>
    <w:rsid w:val="005802AB"/>
    <w:rsid w:val="00580FFF"/>
    <w:rsid w:val="0058394B"/>
    <w:rsid w:val="00584247"/>
    <w:rsid w:val="005845DA"/>
    <w:rsid w:val="005850EA"/>
    <w:rsid w:val="00585A05"/>
    <w:rsid w:val="00593A17"/>
    <w:rsid w:val="005A221B"/>
    <w:rsid w:val="005A6907"/>
    <w:rsid w:val="005B273A"/>
    <w:rsid w:val="005B287A"/>
    <w:rsid w:val="005B319E"/>
    <w:rsid w:val="005B6088"/>
    <w:rsid w:val="005B6870"/>
    <w:rsid w:val="005C0366"/>
    <w:rsid w:val="005C0E1A"/>
    <w:rsid w:val="005C21ED"/>
    <w:rsid w:val="005C2D49"/>
    <w:rsid w:val="005C4832"/>
    <w:rsid w:val="005C7376"/>
    <w:rsid w:val="005D2F2C"/>
    <w:rsid w:val="005D341E"/>
    <w:rsid w:val="005D376A"/>
    <w:rsid w:val="005D4DEE"/>
    <w:rsid w:val="005D64C5"/>
    <w:rsid w:val="005D7189"/>
    <w:rsid w:val="005D7D1C"/>
    <w:rsid w:val="005E1BDD"/>
    <w:rsid w:val="005E61DE"/>
    <w:rsid w:val="005F0652"/>
    <w:rsid w:val="005F3BC0"/>
    <w:rsid w:val="005F4006"/>
    <w:rsid w:val="005F73DD"/>
    <w:rsid w:val="006028D2"/>
    <w:rsid w:val="00603014"/>
    <w:rsid w:val="00603936"/>
    <w:rsid w:val="00604F95"/>
    <w:rsid w:val="00605E1D"/>
    <w:rsid w:val="00606078"/>
    <w:rsid w:val="00606B2C"/>
    <w:rsid w:val="006079EF"/>
    <w:rsid w:val="006135CE"/>
    <w:rsid w:val="00617023"/>
    <w:rsid w:val="00626623"/>
    <w:rsid w:val="006363BD"/>
    <w:rsid w:val="006518DB"/>
    <w:rsid w:val="00651C02"/>
    <w:rsid w:val="00652D3F"/>
    <w:rsid w:val="0065348D"/>
    <w:rsid w:val="006535AD"/>
    <w:rsid w:val="00653F3E"/>
    <w:rsid w:val="0065676B"/>
    <w:rsid w:val="00660D54"/>
    <w:rsid w:val="006617C3"/>
    <w:rsid w:val="00662235"/>
    <w:rsid w:val="006662F0"/>
    <w:rsid w:val="00670619"/>
    <w:rsid w:val="006747B7"/>
    <w:rsid w:val="0067581E"/>
    <w:rsid w:val="00687795"/>
    <w:rsid w:val="00687A25"/>
    <w:rsid w:val="00693627"/>
    <w:rsid w:val="006944BE"/>
    <w:rsid w:val="006B0B68"/>
    <w:rsid w:val="006B4AFD"/>
    <w:rsid w:val="006B5ED0"/>
    <w:rsid w:val="006B7D05"/>
    <w:rsid w:val="006C5485"/>
    <w:rsid w:val="006C5E90"/>
    <w:rsid w:val="006C61D4"/>
    <w:rsid w:val="006C65A1"/>
    <w:rsid w:val="006C7CC4"/>
    <w:rsid w:val="006C7F73"/>
    <w:rsid w:val="006D3D49"/>
    <w:rsid w:val="006D535B"/>
    <w:rsid w:val="006D6E68"/>
    <w:rsid w:val="006E2127"/>
    <w:rsid w:val="006E25A5"/>
    <w:rsid w:val="006F114F"/>
    <w:rsid w:val="006F4205"/>
    <w:rsid w:val="006F4BEA"/>
    <w:rsid w:val="006F7CDA"/>
    <w:rsid w:val="00704631"/>
    <w:rsid w:val="00705DFA"/>
    <w:rsid w:val="0070688B"/>
    <w:rsid w:val="00707B14"/>
    <w:rsid w:val="00714E21"/>
    <w:rsid w:val="00720D80"/>
    <w:rsid w:val="00721733"/>
    <w:rsid w:val="0072489F"/>
    <w:rsid w:val="0073261D"/>
    <w:rsid w:val="00746F94"/>
    <w:rsid w:val="00754CFB"/>
    <w:rsid w:val="0075520B"/>
    <w:rsid w:val="0076137B"/>
    <w:rsid w:val="00761D6A"/>
    <w:rsid w:val="00762C5B"/>
    <w:rsid w:val="0076369C"/>
    <w:rsid w:val="00764A32"/>
    <w:rsid w:val="00764B6E"/>
    <w:rsid w:val="00764BF5"/>
    <w:rsid w:val="00776B82"/>
    <w:rsid w:val="00780CEF"/>
    <w:rsid w:val="0078209E"/>
    <w:rsid w:val="00782B30"/>
    <w:rsid w:val="007876C8"/>
    <w:rsid w:val="00792C43"/>
    <w:rsid w:val="00793BAB"/>
    <w:rsid w:val="007A2BAC"/>
    <w:rsid w:val="007A42DF"/>
    <w:rsid w:val="007A4BE8"/>
    <w:rsid w:val="007A5110"/>
    <w:rsid w:val="007A62F6"/>
    <w:rsid w:val="007A6655"/>
    <w:rsid w:val="007B4D30"/>
    <w:rsid w:val="007B4D88"/>
    <w:rsid w:val="007C14A1"/>
    <w:rsid w:val="007C2CE9"/>
    <w:rsid w:val="007C4960"/>
    <w:rsid w:val="007C5ADB"/>
    <w:rsid w:val="007C5EFA"/>
    <w:rsid w:val="007D46DA"/>
    <w:rsid w:val="007D517A"/>
    <w:rsid w:val="007D61B3"/>
    <w:rsid w:val="007D75CA"/>
    <w:rsid w:val="007E0A55"/>
    <w:rsid w:val="007E1B79"/>
    <w:rsid w:val="007E22DB"/>
    <w:rsid w:val="007E2741"/>
    <w:rsid w:val="007E3166"/>
    <w:rsid w:val="007E6817"/>
    <w:rsid w:val="007F0966"/>
    <w:rsid w:val="007F0DCB"/>
    <w:rsid w:val="007F1E5A"/>
    <w:rsid w:val="007F561C"/>
    <w:rsid w:val="007F5D65"/>
    <w:rsid w:val="008009EF"/>
    <w:rsid w:val="00801E9D"/>
    <w:rsid w:val="00802521"/>
    <w:rsid w:val="00803DCF"/>
    <w:rsid w:val="008049C1"/>
    <w:rsid w:val="00805560"/>
    <w:rsid w:val="0080649D"/>
    <w:rsid w:val="00813E44"/>
    <w:rsid w:val="00814572"/>
    <w:rsid w:val="008152D8"/>
    <w:rsid w:val="00817A26"/>
    <w:rsid w:val="00824C61"/>
    <w:rsid w:val="00831840"/>
    <w:rsid w:val="0083289E"/>
    <w:rsid w:val="00833AE3"/>
    <w:rsid w:val="00834CBD"/>
    <w:rsid w:val="00835178"/>
    <w:rsid w:val="00836728"/>
    <w:rsid w:val="00836E36"/>
    <w:rsid w:val="00844997"/>
    <w:rsid w:val="00851E2C"/>
    <w:rsid w:val="0085237F"/>
    <w:rsid w:val="00854142"/>
    <w:rsid w:val="00856B62"/>
    <w:rsid w:val="00860287"/>
    <w:rsid w:val="00864005"/>
    <w:rsid w:val="00864B17"/>
    <w:rsid w:val="00865B25"/>
    <w:rsid w:val="00867DA8"/>
    <w:rsid w:val="00873170"/>
    <w:rsid w:val="008767A0"/>
    <w:rsid w:val="008809EF"/>
    <w:rsid w:val="00881248"/>
    <w:rsid w:val="008817A1"/>
    <w:rsid w:val="008845B2"/>
    <w:rsid w:val="00890781"/>
    <w:rsid w:val="0089189C"/>
    <w:rsid w:val="008929B0"/>
    <w:rsid w:val="00894067"/>
    <w:rsid w:val="00896D26"/>
    <w:rsid w:val="008A1E8D"/>
    <w:rsid w:val="008A4E02"/>
    <w:rsid w:val="008A5817"/>
    <w:rsid w:val="008A636A"/>
    <w:rsid w:val="008B1F14"/>
    <w:rsid w:val="008B2368"/>
    <w:rsid w:val="008B42FC"/>
    <w:rsid w:val="008B7C75"/>
    <w:rsid w:val="008C33A2"/>
    <w:rsid w:val="008C7E2A"/>
    <w:rsid w:val="008D0588"/>
    <w:rsid w:val="008E003B"/>
    <w:rsid w:val="008E2275"/>
    <w:rsid w:val="008E49D2"/>
    <w:rsid w:val="008E79F7"/>
    <w:rsid w:val="0090245B"/>
    <w:rsid w:val="00904471"/>
    <w:rsid w:val="00904B93"/>
    <w:rsid w:val="00906B20"/>
    <w:rsid w:val="00907B0E"/>
    <w:rsid w:val="0091039A"/>
    <w:rsid w:val="00911395"/>
    <w:rsid w:val="0091184D"/>
    <w:rsid w:val="009145C0"/>
    <w:rsid w:val="009156C6"/>
    <w:rsid w:val="00916697"/>
    <w:rsid w:val="0091780F"/>
    <w:rsid w:val="009205BE"/>
    <w:rsid w:val="009213A0"/>
    <w:rsid w:val="009254FB"/>
    <w:rsid w:val="009257B4"/>
    <w:rsid w:val="0093251C"/>
    <w:rsid w:val="00933D45"/>
    <w:rsid w:val="00934B69"/>
    <w:rsid w:val="009357E7"/>
    <w:rsid w:val="009367FA"/>
    <w:rsid w:val="00936DF8"/>
    <w:rsid w:val="009413FE"/>
    <w:rsid w:val="0094580D"/>
    <w:rsid w:val="00946257"/>
    <w:rsid w:val="00947104"/>
    <w:rsid w:val="009479E1"/>
    <w:rsid w:val="009544F0"/>
    <w:rsid w:val="00955579"/>
    <w:rsid w:val="009577FB"/>
    <w:rsid w:val="009600B5"/>
    <w:rsid w:val="00961147"/>
    <w:rsid w:val="009642E3"/>
    <w:rsid w:val="0096558A"/>
    <w:rsid w:val="00966EBF"/>
    <w:rsid w:val="009706FB"/>
    <w:rsid w:val="00971C6B"/>
    <w:rsid w:val="009723A6"/>
    <w:rsid w:val="00977900"/>
    <w:rsid w:val="00977ED1"/>
    <w:rsid w:val="0098792B"/>
    <w:rsid w:val="00990CCB"/>
    <w:rsid w:val="00997969"/>
    <w:rsid w:val="00997E06"/>
    <w:rsid w:val="009A17D5"/>
    <w:rsid w:val="009A2B55"/>
    <w:rsid w:val="009A5E8A"/>
    <w:rsid w:val="009B18F5"/>
    <w:rsid w:val="009B2DC3"/>
    <w:rsid w:val="009B3A7E"/>
    <w:rsid w:val="009B77C8"/>
    <w:rsid w:val="009C083F"/>
    <w:rsid w:val="009C2F80"/>
    <w:rsid w:val="009C3994"/>
    <w:rsid w:val="009C6158"/>
    <w:rsid w:val="009D10BB"/>
    <w:rsid w:val="009D2188"/>
    <w:rsid w:val="009D4AAB"/>
    <w:rsid w:val="009D4AB9"/>
    <w:rsid w:val="009D57A1"/>
    <w:rsid w:val="009E0E91"/>
    <w:rsid w:val="009E1530"/>
    <w:rsid w:val="009E2580"/>
    <w:rsid w:val="009E43A0"/>
    <w:rsid w:val="009F2AAC"/>
    <w:rsid w:val="009F6851"/>
    <w:rsid w:val="009F69B8"/>
    <w:rsid w:val="00A00B22"/>
    <w:rsid w:val="00A01435"/>
    <w:rsid w:val="00A06E48"/>
    <w:rsid w:val="00A11DF6"/>
    <w:rsid w:val="00A1732C"/>
    <w:rsid w:val="00A20540"/>
    <w:rsid w:val="00A207DC"/>
    <w:rsid w:val="00A21216"/>
    <w:rsid w:val="00A21329"/>
    <w:rsid w:val="00A2139F"/>
    <w:rsid w:val="00A23283"/>
    <w:rsid w:val="00A2396B"/>
    <w:rsid w:val="00A26956"/>
    <w:rsid w:val="00A34D64"/>
    <w:rsid w:val="00A40B9B"/>
    <w:rsid w:val="00A41CD5"/>
    <w:rsid w:val="00A438EB"/>
    <w:rsid w:val="00A43EE9"/>
    <w:rsid w:val="00A4725F"/>
    <w:rsid w:val="00A47260"/>
    <w:rsid w:val="00A52D93"/>
    <w:rsid w:val="00A5642F"/>
    <w:rsid w:val="00A63F24"/>
    <w:rsid w:val="00A67490"/>
    <w:rsid w:val="00A73B5F"/>
    <w:rsid w:val="00A73D43"/>
    <w:rsid w:val="00A8041C"/>
    <w:rsid w:val="00A83EC5"/>
    <w:rsid w:val="00A85CCA"/>
    <w:rsid w:val="00A872BC"/>
    <w:rsid w:val="00A87747"/>
    <w:rsid w:val="00A920C1"/>
    <w:rsid w:val="00A9316E"/>
    <w:rsid w:val="00A934FF"/>
    <w:rsid w:val="00AA1D54"/>
    <w:rsid w:val="00AA2F50"/>
    <w:rsid w:val="00AB0FC4"/>
    <w:rsid w:val="00AB12F0"/>
    <w:rsid w:val="00AB2C86"/>
    <w:rsid w:val="00AB2DB2"/>
    <w:rsid w:val="00AB44C0"/>
    <w:rsid w:val="00AB5273"/>
    <w:rsid w:val="00AB6B9A"/>
    <w:rsid w:val="00AB70B9"/>
    <w:rsid w:val="00AB7769"/>
    <w:rsid w:val="00AC0746"/>
    <w:rsid w:val="00AC40A3"/>
    <w:rsid w:val="00AC4931"/>
    <w:rsid w:val="00AC50C1"/>
    <w:rsid w:val="00AC755F"/>
    <w:rsid w:val="00AD1720"/>
    <w:rsid w:val="00AD1A05"/>
    <w:rsid w:val="00AD1F0C"/>
    <w:rsid w:val="00AE263C"/>
    <w:rsid w:val="00AE31C1"/>
    <w:rsid w:val="00AE324F"/>
    <w:rsid w:val="00AE408C"/>
    <w:rsid w:val="00AE5BB6"/>
    <w:rsid w:val="00AE5BC6"/>
    <w:rsid w:val="00AE6CD7"/>
    <w:rsid w:val="00AE7946"/>
    <w:rsid w:val="00AF45C8"/>
    <w:rsid w:val="00AF7CEF"/>
    <w:rsid w:val="00B05457"/>
    <w:rsid w:val="00B0665E"/>
    <w:rsid w:val="00B11EEF"/>
    <w:rsid w:val="00B13164"/>
    <w:rsid w:val="00B14998"/>
    <w:rsid w:val="00B2081C"/>
    <w:rsid w:val="00B223D3"/>
    <w:rsid w:val="00B23300"/>
    <w:rsid w:val="00B30FC1"/>
    <w:rsid w:val="00B328DE"/>
    <w:rsid w:val="00B36E71"/>
    <w:rsid w:val="00B41767"/>
    <w:rsid w:val="00B436F8"/>
    <w:rsid w:val="00B52CD8"/>
    <w:rsid w:val="00B56C45"/>
    <w:rsid w:val="00B648EF"/>
    <w:rsid w:val="00B71289"/>
    <w:rsid w:val="00B728FD"/>
    <w:rsid w:val="00B7445D"/>
    <w:rsid w:val="00B82989"/>
    <w:rsid w:val="00B90B48"/>
    <w:rsid w:val="00B90FCD"/>
    <w:rsid w:val="00B9436D"/>
    <w:rsid w:val="00B953BB"/>
    <w:rsid w:val="00BB3CD5"/>
    <w:rsid w:val="00BB5EF1"/>
    <w:rsid w:val="00BB7A7B"/>
    <w:rsid w:val="00BC0971"/>
    <w:rsid w:val="00BC1966"/>
    <w:rsid w:val="00BC6DD4"/>
    <w:rsid w:val="00BC726C"/>
    <w:rsid w:val="00BD3AB3"/>
    <w:rsid w:val="00BD4218"/>
    <w:rsid w:val="00BE2FD6"/>
    <w:rsid w:val="00BE40F0"/>
    <w:rsid w:val="00BE7874"/>
    <w:rsid w:val="00BF54CA"/>
    <w:rsid w:val="00C00F70"/>
    <w:rsid w:val="00C03B24"/>
    <w:rsid w:val="00C03DEE"/>
    <w:rsid w:val="00C04BA1"/>
    <w:rsid w:val="00C12525"/>
    <w:rsid w:val="00C1264F"/>
    <w:rsid w:val="00C12DE5"/>
    <w:rsid w:val="00C1397A"/>
    <w:rsid w:val="00C24388"/>
    <w:rsid w:val="00C24538"/>
    <w:rsid w:val="00C30876"/>
    <w:rsid w:val="00C366BE"/>
    <w:rsid w:val="00C36B71"/>
    <w:rsid w:val="00C37F8B"/>
    <w:rsid w:val="00C40EB9"/>
    <w:rsid w:val="00C4516B"/>
    <w:rsid w:val="00C47122"/>
    <w:rsid w:val="00C4731E"/>
    <w:rsid w:val="00C53FEB"/>
    <w:rsid w:val="00C5442C"/>
    <w:rsid w:val="00C54C7C"/>
    <w:rsid w:val="00C54DE2"/>
    <w:rsid w:val="00C62C93"/>
    <w:rsid w:val="00C62F18"/>
    <w:rsid w:val="00C67E49"/>
    <w:rsid w:val="00C7486B"/>
    <w:rsid w:val="00C77DBF"/>
    <w:rsid w:val="00C841FC"/>
    <w:rsid w:val="00C855A9"/>
    <w:rsid w:val="00C87823"/>
    <w:rsid w:val="00C92781"/>
    <w:rsid w:val="00C93178"/>
    <w:rsid w:val="00CA110F"/>
    <w:rsid w:val="00CA5B1F"/>
    <w:rsid w:val="00CA7E8D"/>
    <w:rsid w:val="00CB53ED"/>
    <w:rsid w:val="00CB663E"/>
    <w:rsid w:val="00CC762B"/>
    <w:rsid w:val="00CD38C7"/>
    <w:rsid w:val="00CD48A1"/>
    <w:rsid w:val="00CD573E"/>
    <w:rsid w:val="00CD7059"/>
    <w:rsid w:val="00CD7ADE"/>
    <w:rsid w:val="00CE0256"/>
    <w:rsid w:val="00CE1833"/>
    <w:rsid w:val="00CE29E9"/>
    <w:rsid w:val="00CE45B0"/>
    <w:rsid w:val="00CE4A22"/>
    <w:rsid w:val="00CE5298"/>
    <w:rsid w:val="00CE53D7"/>
    <w:rsid w:val="00CF33FD"/>
    <w:rsid w:val="00CF3E7F"/>
    <w:rsid w:val="00CF45D8"/>
    <w:rsid w:val="00D05633"/>
    <w:rsid w:val="00D05FC7"/>
    <w:rsid w:val="00D07938"/>
    <w:rsid w:val="00D14AD6"/>
    <w:rsid w:val="00D178D5"/>
    <w:rsid w:val="00D22A49"/>
    <w:rsid w:val="00D26A26"/>
    <w:rsid w:val="00D30AFD"/>
    <w:rsid w:val="00D341E6"/>
    <w:rsid w:val="00D35CB7"/>
    <w:rsid w:val="00D35FCD"/>
    <w:rsid w:val="00D41049"/>
    <w:rsid w:val="00D43F73"/>
    <w:rsid w:val="00D44F90"/>
    <w:rsid w:val="00D502A2"/>
    <w:rsid w:val="00D50CBD"/>
    <w:rsid w:val="00D527F1"/>
    <w:rsid w:val="00D56FFB"/>
    <w:rsid w:val="00D60DD9"/>
    <w:rsid w:val="00D64BA6"/>
    <w:rsid w:val="00D6727A"/>
    <w:rsid w:val="00D7049E"/>
    <w:rsid w:val="00D705E5"/>
    <w:rsid w:val="00D71535"/>
    <w:rsid w:val="00D72351"/>
    <w:rsid w:val="00D77C81"/>
    <w:rsid w:val="00D77ECF"/>
    <w:rsid w:val="00D8156E"/>
    <w:rsid w:val="00D818EA"/>
    <w:rsid w:val="00D82B61"/>
    <w:rsid w:val="00D844A7"/>
    <w:rsid w:val="00D8453D"/>
    <w:rsid w:val="00D91E22"/>
    <w:rsid w:val="00D934C2"/>
    <w:rsid w:val="00D96D9E"/>
    <w:rsid w:val="00DA3A7B"/>
    <w:rsid w:val="00DA5AF2"/>
    <w:rsid w:val="00DA6D15"/>
    <w:rsid w:val="00DB16D1"/>
    <w:rsid w:val="00DB16E3"/>
    <w:rsid w:val="00DB5268"/>
    <w:rsid w:val="00DB528D"/>
    <w:rsid w:val="00DB7EF7"/>
    <w:rsid w:val="00DC1630"/>
    <w:rsid w:val="00DC22BD"/>
    <w:rsid w:val="00DC3865"/>
    <w:rsid w:val="00DC4811"/>
    <w:rsid w:val="00DC75E6"/>
    <w:rsid w:val="00DD0FB0"/>
    <w:rsid w:val="00DD18C5"/>
    <w:rsid w:val="00DD1CA7"/>
    <w:rsid w:val="00DD60C8"/>
    <w:rsid w:val="00DD68A2"/>
    <w:rsid w:val="00DE1A29"/>
    <w:rsid w:val="00DE2F95"/>
    <w:rsid w:val="00DE4C43"/>
    <w:rsid w:val="00DE574F"/>
    <w:rsid w:val="00DE6023"/>
    <w:rsid w:val="00DE6E6E"/>
    <w:rsid w:val="00DF2E51"/>
    <w:rsid w:val="00DF618B"/>
    <w:rsid w:val="00E01DE5"/>
    <w:rsid w:val="00E03405"/>
    <w:rsid w:val="00E04360"/>
    <w:rsid w:val="00E05718"/>
    <w:rsid w:val="00E06C1E"/>
    <w:rsid w:val="00E074E7"/>
    <w:rsid w:val="00E17243"/>
    <w:rsid w:val="00E22062"/>
    <w:rsid w:val="00E27677"/>
    <w:rsid w:val="00E317E9"/>
    <w:rsid w:val="00E34569"/>
    <w:rsid w:val="00E35FA7"/>
    <w:rsid w:val="00E402A6"/>
    <w:rsid w:val="00E412C9"/>
    <w:rsid w:val="00E431AC"/>
    <w:rsid w:val="00E440B8"/>
    <w:rsid w:val="00E44738"/>
    <w:rsid w:val="00E45A5D"/>
    <w:rsid w:val="00E477B5"/>
    <w:rsid w:val="00E47ED5"/>
    <w:rsid w:val="00E50163"/>
    <w:rsid w:val="00E50382"/>
    <w:rsid w:val="00E5043B"/>
    <w:rsid w:val="00E51D79"/>
    <w:rsid w:val="00E5784B"/>
    <w:rsid w:val="00E71087"/>
    <w:rsid w:val="00E71735"/>
    <w:rsid w:val="00E72D10"/>
    <w:rsid w:val="00E74ECA"/>
    <w:rsid w:val="00E771D1"/>
    <w:rsid w:val="00E77829"/>
    <w:rsid w:val="00E802B6"/>
    <w:rsid w:val="00E80363"/>
    <w:rsid w:val="00E827C8"/>
    <w:rsid w:val="00E87618"/>
    <w:rsid w:val="00E91A5B"/>
    <w:rsid w:val="00E937EE"/>
    <w:rsid w:val="00E9677C"/>
    <w:rsid w:val="00E976D8"/>
    <w:rsid w:val="00EA33B8"/>
    <w:rsid w:val="00EA607D"/>
    <w:rsid w:val="00EA6177"/>
    <w:rsid w:val="00EA7103"/>
    <w:rsid w:val="00EA7F49"/>
    <w:rsid w:val="00EB3D66"/>
    <w:rsid w:val="00EB4A26"/>
    <w:rsid w:val="00EB6136"/>
    <w:rsid w:val="00EB7806"/>
    <w:rsid w:val="00EC1333"/>
    <w:rsid w:val="00EC1D98"/>
    <w:rsid w:val="00EC2444"/>
    <w:rsid w:val="00EC55C9"/>
    <w:rsid w:val="00ED0B8A"/>
    <w:rsid w:val="00ED213A"/>
    <w:rsid w:val="00ED2CF3"/>
    <w:rsid w:val="00EE12D1"/>
    <w:rsid w:val="00EE716D"/>
    <w:rsid w:val="00EE727A"/>
    <w:rsid w:val="00EE7697"/>
    <w:rsid w:val="00EF02BE"/>
    <w:rsid w:val="00EF0C50"/>
    <w:rsid w:val="00EF0E9B"/>
    <w:rsid w:val="00EF48AD"/>
    <w:rsid w:val="00EF4EFA"/>
    <w:rsid w:val="00EF64F2"/>
    <w:rsid w:val="00F009E5"/>
    <w:rsid w:val="00F019E8"/>
    <w:rsid w:val="00F03293"/>
    <w:rsid w:val="00F0346E"/>
    <w:rsid w:val="00F14B3B"/>
    <w:rsid w:val="00F17A7A"/>
    <w:rsid w:val="00F22707"/>
    <w:rsid w:val="00F235B7"/>
    <w:rsid w:val="00F249FD"/>
    <w:rsid w:val="00F30C24"/>
    <w:rsid w:val="00F31912"/>
    <w:rsid w:val="00F31B10"/>
    <w:rsid w:val="00F3452B"/>
    <w:rsid w:val="00F3608F"/>
    <w:rsid w:val="00F366CD"/>
    <w:rsid w:val="00F36BE2"/>
    <w:rsid w:val="00F37DD1"/>
    <w:rsid w:val="00F43391"/>
    <w:rsid w:val="00F4404B"/>
    <w:rsid w:val="00F45CA7"/>
    <w:rsid w:val="00F52B44"/>
    <w:rsid w:val="00F55209"/>
    <w:rsid w:val="00F55301"/>
    <w:rsid w:val="00F55C74"/>
    <w:rsid w:val="00F57327"/>
    <w:rsid w:val="00F57BA5"/>
    <w:rsid w:val="00F60301"/>
    <w:rsid w:val="00F60F7E"/>
    <w:rsid w:val="00F61E36"/>
    <w:rsid w:val="00F65A80"/>
    <w:rsid w:val="00F81466"/>
    <w:rsid w:val="00F861B8"/>
    <w:rsid w:val="00F90BB7"/>
    <w:rsid w:val="00F9338D"/>
    <w:rsid w:val="00F93A94"/>
    <w:rsid w:val="00FA0772"/>
    <w:rsid w:val="00FA2465"/>
    <w:rsid w:val="00FA3A56"/>
    <w:rsid w:val="00FA3D24"/>
    <w:rsid w:val="00FB01AF"/>
    <w:rsid w:val="00FB37A7"/>
    <w:rsid w:val="00FB3B74"/>
    <w:rsid w:val="00FB4158"/>
    <w:rsid w:val="00FB6D70"/>
    <w:rsid w:val="00FC2F25"/>
    <w:rsid w:val="00FC4B2E"/>
    <w:rsid w:val="00FD001D"/>
    <w:rsid w:val="00FD1510"/>
    <w:rsid w:val="00FD43E0"/>
    <w:rsid w:val="00FD5990"/>
    <w:rsid w:val="00FD7CA5"/>
    <w:rsid w:val="00FE24C2"/>
    <w:rsid w:val="00FE3449"/>
    <w:rsid w:val="00FF01E5"/>
    <w:rsid w:val="00FF5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2C510B"/>
  <w15:chartTrackingRefBased/>
  <w15:docId w15:val="{1172EEEC-D4B9-4D0D-9DE3-9C6960645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02A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0CDF"/>
    <w:pPr>
      <w:keepNext/>
      <w:spacing w:before="240" w:after="240"/>
      <w:outlineLvl w:val="0"/>
    </w:pPr>
    <w:rPr>
      <w:rFonts w:cs="Times New Roman"/>
      <w:b/>
      <w:caps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3FB7"/>
    <w:pPr>
      <w:keepNext/>
      <w:keepLines/>
      <w:spacing w:before="180" w:after="180"/>
      <w:outlineLvl w:val="1"/>
    </w:pPr>
    <w:rPr>
      <w:rFonts w:eastAsiaTheme="majorEastAsia" w:cstheme="majorBidi"/>
      <w:b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002A"/>
    <w:pPr>
      <w:keepNext/>
      <w:keepLines/>
      <w:spacing w:before="180" w:after="180"/>
      <w:outlineLvl w:val="2"/>
    </w:pPr>
    <w:rPr>
      <w:rFonts w:eastAsiaTheme="majorEastAsia" w:cstheme="majorBidi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Table of Contents 2,Questions,Bullet1,Section 5,Bullet List"/>
    <w:basedOn w:val="Normal"/>
    <w:link w:val="ListParagraphChar"/>
    <w:uiPriority w:val="34"/>
    <w:qFormat/>
    <w:rsid w:val="00D35CB7"/>
    <w:pPr>
      <w:ind w:left="720"/>
      <w:contextualSpacing/>
    </w:pPr>
  </w:style>
  <w:style w:type="table" w:styleId="TableGrid">
    <w:name w:val="Table Grid"/>
    <w:basedOn w:val="TableNormal"/>
    <w:uiPriority w:val="39"/>
    <w:rsid w:val="00F360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7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7490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7490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8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823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8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82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028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28D2"/>
  </w:style>
  <w:style w:type="paragraph" w:styleId="Footer">
    <w:name w:val="footer"/>
    <w:basedOn w:val="Normal"/>
    <w:link w:val="FooterChar"/>
    <w:uiPriority w:val="99"/>
    <w:unhideWhenUsed/>
    <w:rsid w:val="006028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28D2"/>
  </w:style>
  <w:style w:type="character" w:styleId="Hyperlink">
    <w:name w:val="Hyperlink"/>
    <w:basedOn w:val="DefaultParagraphFont"/>
    <w:uiPriority w:val="99"/>
    <w:unhideWhenUsed/>
    <w:rsid w:val="00AC50C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50C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02521"/>
    <w:pPr>
      <w:spacing w:before="100" w:beforeAutospacing="1" w:after="100" w:afterAutospacing="1"/>
    </w:pPr>
    <w:rPr>
      <w:rFonts w:eastAsia="Times New Roman" w:cs="Times New Roman"/>
      <w:szCs w:val="24"/>
      <w:lang w:val="en-US"/>
    </w:rPr>
  </w:style>
  <w:style w:type="character" w:customStyle="1" w:styleId="ListParagraphChar">
    <w:name w:val="List Paragraph Char"/>
    <w:aliases w:val="Table of Contents 2 Char,Questions Char,Bullet1 Char,Section 5 Char,Bullet List Char"/>
    <w:link w:val="ListParagraph"/>
    <w:uiPriority w:val="34"/>
    <w:rsid w:val="00946257"/>
  </w:style>
  <w:style w:type="character" w:customStyle="1" w:styleId="Heading3Char">
    <w:name w:val="Heading 3 Char"/>
    <w:basedOn w:val="DefaultParagraphFont"/>
    <w:link w:val="Heading3"/>
    <w:uiPriority w:val="9"/>
    <w:rsid w:val="0029002A"/>
    <w:rPr>
      <w:rFonts w:ascii="Times New Roman" w:eastAsiaTheme="majorEastAsia" w:hAnsi="Times New Roman" w:cstheme="majorBidi"/>
      <w:sz w:val="24"/>
      <w:szCs w:val="24"/>
      <w:u w:val="single"/>
    </w:rPr>
  </w:style>
  <w:style w:type="character" w:customStyle="1" w:styleId="nlmarticle-title">
    <w:name w:val="nlm_article-title"/>
    <w:basedOn w:val="DefaultParagraphFont"/>
    <w:rsid w:val="000463D1"/>
  </w:style>
  <w:style w:type="character" w:customStyle="1" w:styleId="nlmyear">
    <w:name w:val="nlm_year"/>
    <w:basedOn w:val="DefaultParagraphFont"/>
    <w:rsid w:val="00550DAE"/>
  </w:style>
  <w:style w:type="character" w:customStyle="1" w:styleId="nlmfpage">
    <w:name w:val="nlm_fpage"/>
    <w:basedOn w:val="DefaultParagraphFont"/>
    <w:rsid w:val="00550DAE"/>
  </w:style>
  <w:style w:type="character" w:customStyle="1" w:styleId="nlmlpage">
    <w:name w:val="nlm_lpage"/>
    <w:basedOn w:val="DefaultParagraphFont"/>
    <w:rsid w:val="00550DAE"/>
  </w:style>
  <w:style w:type="character" w:customStyle="1" w:styleId="Heading1Char">
    <w:name w:val="Heading 1 Char"/>
    <w:basedOn w:val="DefaultParagraphFont"/>
    <w:link w:val="Heading1"/>
    <w:uiPriority w:val="9"/>
    <w:rsid w:val="00010CDF"/>
    <w:rPr>
      <w:rFonts w:ascii="Times New Roman" w:hAnsi="Times New Roman" w:cs="Times New Roman"/>
      <w:b/>
      <w:caps/>
      <w:sz w:val="24"/>
      <w:szCs w:val="24"/>
      <w:lang w:val="en-US"/>
    </w:rPr>
  </w:style>
  <w:style w:type="paragraph" w:customStyle="1" w:styleId="volume-issue">
    <w:name w:val="volume-issue"/>
    <w:basedOn w:val="Normal"/>
    <w:rsid w:val="008809EF"/>
    <w:pPr>
      <w:spacing w:before="100" w:beforeAutospacing="1" w:after="100" w:afterAutospacing="1"/>
    </w:pPr>
    <w:rPr>
      <w:rFonts w:eastAsia="Times New Roman" w:cs="Times New Roman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67DA8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7DA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67DA8"/>
    <w:pPr>
      <w:spacing w:line="48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7DA8"/>
    <w:rPr>
      <w:rFonts w:ascii="Times New Roman" w:hAnsi="Times New Roman" w:cs="Times New Roman"/>
      <w:noProof/>
      <w:sz w:val="24"/>
      <w:lang w:val="en-US"/>
    </w:rPr>
  </w:style>
  <w:style w:type="paragraph" w:styleId="Revision">
    <w:name w:val="Revision"/>
    <w:hidden/>
    <w:uiPriority w:val="99"/>
    <w:semiHidden/>
    <w:rsid w:val="00F60301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4E3FB7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table" w:customStyle="1" w:styleId="Evidera-2018">
    <w:name w:val="Evidera - 2018"/>
    <w:basedOn w:val="TableNormal"/>
    <w:uiPriority w:val="99"/>
    <w:rsid w:val="0076137B"/>
    <w:pPr>
      <w:spacing w:line="240" w:lineRule="auto"/>
      <w:jc w:val="center"/>
    </w:pPr>
    <w:rPr>
      <w:rFonts w:eastAsia="Times New Roman" w:cs="Times New Roman"/>
      <w:sz w:val="18"/>
      <w:szCs w:val="20"/>
      <w:lang w:val="en-US"/>
    </w:rPr>
    <w:tblPr>
      <w:tblBorders>
        <w:top w:val="single" w:sz="12" w:space="0" w:color="44546A" w:themeColor="text2"/>
        <w:left w:val="single" w:sz="12" w:space="0" w:color="44546A" w:themeColor="text2"/>
        <w:bottom w:val="single" w:sz="12" w:space="0" w:color="44546A" w:themeColor="text2"/>
        <w:right w:val="single" w:sz="12" w:space="0" w:color="44546A" w:themeColor="text2"/>
        <w:insideH w:val="single" w:sz="6" w:space="0" w:color="44546A" w:themeColor="text2"/>
        <w:insideV w:val="single" w:sz="6" w:space="0" w:color="44546A" w:themeColor="text2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 Light" w:hAnsi="Calibri Light"/>
        <w:b/>
        <w:color w:val="FFFFFF" w:themeColor="background1"/>
        <w:sz w:val="18"/>
      </w:rPr>
      <w:tblPr/>
      <w:trPr>
        <w:tblHeader/>
      </w:trPr>
      <w:tcPr>
        <w:tcBorders>
          <w:top w:val="single" w:sz="4" w:space="0" w:color="44546A" w:themeColor="text2"/>
          <w:left w:val="single" w:sz="4" w:space="0" w:color="44546A" w:themeColor="text2"/>
          <w:bottom w:val="single" w:sz="4" w:space="0" w:color="44546A" w:themeColor="text2"/>
          <w:right w:val="single" w:sz="4" w:space="0" w:color="44546A" w:themeColor="text2"/>
          <w:insideH w:val="nil"/>
          <w:insideV w:val="nil"/>
        </w:tcBorders>
        <w:shd w:val="clear" w:color="auto" w:fill="44546A" w:themeFill="text2"/>
      </w:tcPr>
    </w:tblStylePr>
    <w:tblStylePr w:type="firstCol">
      <w:pPr>
        <w:jc w:val="left"/>
      </w:pPr>
    </w:tblStylePr>
    <w:tblStylePr w:type="lastCol">
      <w:tblPr/>
      <w:tcPr>
        <w:tcBorders>
          <w:right w:val="single" w:sz="12" w:space="0" w:color="44546A" w:themeColor="text2"/>
        </w:tcBorders>
        <w:shd w:val="clear" w:color="auto" w:fill="auto"/>
      </w:tcPr>
    </w:tblStylePr>
  </w:style>
  <w:style w:type="paragraph" w:styleId="NoSpacing">
    <w:name w:val="No Spacing"/>
    <w:uiPriority w:val="1"/>
    <w:qFormat/>
    <w:rsid w:val="0076137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customStyle="1" w:styleId="orcid-id-https">
    <w:name w:val="orcid-id-https"/>
    <w:basedOn w:val="DefaultParagraphFont"/>
    <w:rsid w:val="00A1732C"/>
  </w:style>
  <w:style w:type="paragraph" w:customStyle="1" w:styleId="BodyA">
    <w:name w:val="Body A"/>
    <w:rsid w:val="006C7F73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US" w:eastAsia="en-CA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orcid-id-https2">
    <w:name w:val="orcid-id-https2"/>
    <w:basedOn w:val="DefaultParagraphFont"/>
    <w:rsid w:val="00A5642F"/>
    <w:rPr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010CDF"/>
    <w:pPr>
      <w:autoSpaceDE w:val="0"/>
      <w:autoSpaceDN w:val="0"/>
      <w:adjustRightInd w:val="0"/>
      <w:spacing w:after="180" w:line="480" w:lineRule="auto"/>
    </w:pPr>
    <w:rPr>
      <w:rFonts w:cs="Times New Roman"/>
      <w:bCs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010CDF"/>
    <w:rPr>
      <w:rFonts w:ascii="Times New Roman" w:hAnsi="Times New Roman" w:cs="Times New Roman"/>
      <w:bCs/>
      <w:sz w:val="24"/>
      <w:szCs w:val="24"/>
      <w:lang w:val="en-US"/>
    </w:rPr>
  </w:style>
  <w:style w:type="paragraph" w:customStyle="1" w:styleId="Titlepage">
    <w:name w:val="Title page"/>
    <w:basedOn w:val="Normal"/>
    <w:qFormat/>
    <w:rsid w:val="00A11DF6"/>
    <w:pPr>
      <w:spacing w:line="480" w:lineRule="auto"/>
    </w:pPr>
    <w:rPr>
      <w:rFonts w:cs="Times New Roman"/>
      <w:bCs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E3FB7"/>
    <w:pPr>
      <w:keepNext/>
      <w:spacing w:after="180"/>
    </w:pPr>
    <w:rPr>
      <w:rFonts w:cs="Times New Roman"/>
      <w:b/>
      <w:bCs/>
      <w:szCs w:val="24"/>
      <w:lang w:val="en-US"/>
    </w:rPr>
  </w:style>
  <w:style w:type="paragraph" w:customStyle="1" w:styleId="TableHeader">
    <w:name w:val="Table Header"/>
    <w:basedOn w:val="Normal"/>
    <w:qFormat/>
    <w:rsid w:val="004E3FB7"/>
    <w:pPr>
      <w:spacing w:before="60" w:after="60"/>
      <w:jc w:val="center"/>
    </w:pPr>
    <w:rPr>
      <w:rFonts w:cs="Times New Roman"/>
      <w:b/>
      <w:bCs/>
      <w:sz w:val="22"/>
      <w:szCs w:val="20"/>
      <w:lang w:val="en-US"/>
    </w:rPr>
  </w:style>
  <w:style w:type="paragraph" w:customStyle="1" w:styleId="Tabletext">
    <w:name w:val="Table text"/>
    <w:basedOn w:val="Normal"/>
    <w:qFormat/>
    <w:rsid w:val="006518DB"/>
    <w:pPr>
      <w:spacing w:before="60" w:after="60"/>
      <w:jc w:val="center"/>
    </w:pPr>
    <w:rPr>
      <w:sz w:val="22"/>
    </w:rPr>
  </w:style>
  <w:style w:type="paragraph" w:customStyle="1" w:styleId="Tablefootnote">
    <w:name w:val="Table footnote"/>
    <w:basedOn w:val="Normal"/>
    <w:qFormat/>
    <w:rsid w:val="004E3FB7"/>
    <w:pPr>
      <w:spacing w:before="60" w:after="60"/>
    </w:pPr>
    <w:rPr>
      <w:rFonts w:cs="Times New Roman"/>
      <w:sz w:val="20"/>
      <w:szCs w:val="20"/>
      <w:lang w:val="en-US"/>
    </w:rPr>
  </w:style>
  <w:style w:type="paragraph" w:customStyle="1" w:styleId="TableRow1">
    <w:name w:val="Table Row 1"/>
    <w:basedOn w:val="Normal"/>
    <w:qFormat/>
    <w:rsid w:val="00BC6DD4"/>
    <w:pPr>
      <w:spacing w:before="60" w:after="60"/>
    </w:pPr>
    <w:rPr>
      <w:rFonts w:cs="Times New Roman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02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1285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306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7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03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957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3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6169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903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0886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8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7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2832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69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68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0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15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14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4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56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89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3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4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4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7397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443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74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95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24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16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7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6118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5773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19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0611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910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8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79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83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8549688E796C4EACA17865C3FD3946" ma:contentTypeVersion="13" ma:contentTypeDescription="Create a new document." ma:contentTypeScope="" ma:versionID="0b777a15bd2ede9f6ca300a5893a6cb1">
  <xsd:schema xmlns:xsd="http://www.w3.org/2001/XMLSchema" xmlns:xs="http://www.w3.org/2001/XMLSchema" xmlns:p="http://schemas.microsoft.com/office/2006/metadata/properties" xmlns:ns3="74e94266-6f21-4b91-9fce-75a796f143fe" xmlns:ns4="759bda95-56b6-45cc-861d-5e41b02564fa" targetNamespace="http://schemas.microsoft.com/office/2006/metadata/properties" ma:root="true" ma:fieldsID="0abe91a607c06d7e452d4c976aedc792" ns3:_="" ns4:_="">
    <xsd:import namespace="74e94266-6f21-4b91-9fce-75a796f143fe"/>
    <xsd:import namespace="759bda95-56b6-45cc-861d-5e41b02564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e94266-6f21-4b91-9fce-75a796f143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9bda95-56b6-45cc-861d-5e41b02564f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296BD40-57A0-48F3-B81D-97FE209CD0F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8C2321F-8B62-49A4-8F70-9E089E4EB6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e94266-6f21-4b91-9fce-75a796f143fe"/>
    <ds:schemaRef ds:uri="759bda95-56b6-45cc-861d-5e41b02564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F0AD19-840A-4E3C-85BD-8D6E1FC7554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D7B8CFE-6168-4567-846E-FE2AA1A3018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1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</Company>
  <LinksUpToDate>false</LinksUpToDate>
  <CharactersWithSpaces>3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, J.A. van (BMS)</dc:creator>
  <cp:keywords/>
  <dc:description/>
  <cp:lastModifiedBy>Smith, Meredith</cp:lastModifiedBy>
  <cp:revision>2</cp:revision>
  <cp:lastPrinted>2020-04-20T19:08:00Z</cp:lastPrinted>
  <dcterms:created xsi:type="dcterms:W3CDTF">2020-09-16T18:10:00Z</dcterms:created>
  <dcterms:modified xsi:type="dcterms:W3CDTF">2020-09-16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8549688E796C4EACA17865C3FD3946</vt:lpwstr>
  </property>
</Properties>
</file>